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F74B" w14:textId="77777777" w:rsidR="004A4960" w:rsidRPr="004A4960" w:rsidRDefault="004A4960" w:rsidP="00D32FF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4960">
        <w:rPr>
          <w:rFonts w:asciiTheme="majorBidi" w:hAnsiTheme="majorBidi" w:cstheme="majorBidi"/>
          <w:b/>
          <w:bCs/>
          <w:sz w:val="24"/>
          <w:szCs w:val="24"/>
        </w:rPr>
        <w:t>Supplementary 1</w:t>
      </w:r>
    </w:p>
    <w:p w14:paraId="0177F17C" w14:textId="77777777" w:rsidR="00287543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the Name of God</w:t>
      </w:r>
    </w:p>
    <w:p w14:paraId="7177D1A0" w14:textId="77777777" w:rsidR="002A6D51" w:rsidRDefault="002A6D51" w:rsidP="002A6D5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earch Institute of Endocrinology and Metabolism</w:t>
      </w:r>
    </w:p>
    <w:p w14:paraId="1CB1CE15" w14:textId="77777777" w:rsidR="00D32FF5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haheed Beheshti University of Medical </w:t>
      </w:r>
      <w:r w:rsidR="00890EA2">
        <w:rPr>
          <w:rFonts w:asciiTheme="majorBidi" w:hAnsiTheme="majorBidi" w:cstheme="majorBidi"/>
          <w:sz w:val="24"/>
          <w:szCs w:val="24"/>
        </w:rPr>
        <w:t>Sciences</w:t>
      </w:r>
    </w:p>
    <w:p w14:paraId="6C3BAA4F" w14:textId="77777777" w:rsidR="00860251" w:rsidRDefault="00860251" w:rsidP="0088102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od Frequency Questionnaire (FFQ) </w:t>
      </w:r>
    </w:p>
    <w:p w14:paraId="480178C2" w14:textId="77777777" w:rsidR="00712950" w:rsidRDefault="00712950" w:rsidP="002A6D51">
      <w:pPr>
        <w:ind w:lef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2A6D51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Acceptance Cod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2A6D51">
        <w:rPr>
          <w:rFonts w:asciiTheme="majorBidi" w:hAnsiTheme="majorBidi" w:cstheme="majorBidi"/>
          <w:sz w:val="24"/>
          <w:szCs w:val="24"/>
        </w:rPr>
        <w:t xml:space="preserve">                          </w:t>
      </w:r>
      <w:r>
        <w:rPr>
          <w:rFonts w:asciiTheme="majorBidi" w:hAnsiTheme="majorBidi" w:cstheme="majorBidi"/>
          <w:sz w:val="24"/>
          <w:szCs w:val="24"/>
        </w:rPr>
        <w:t>Age: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2070"/>
        <w:gridCol w:w="990"/>
        <w:gridCol w:w="1170"/>
        <w:gridCol w:w="1260"/>
        <w:gridCol w:w="1080"/>
        <w:gridCol w:w="2340"/>
      </w:tblGrid>
      <w:tr w:rsidR="00E57B5E" w14:paraId="0769C993" w14:textId="77777777" w:rsidTr="002A6D51">
        <w:tc>
          <w:tcPr>
            <w:tcW w:w="630" w:type="dxa"/>
          </w:tcPr>
          <w:p w14:paraId="7B827F38" w14:textId="77777777" w:rsidR="002F290F" w:rsidRPr="002A6D51" w:rsidRDefault="002A6D51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70" w:type="dxa"/>
          </w:tcPr>
          <w:p w14:paraId="585771E4" w14:textId="77777777" w:rsidR="002F290F" w:rsidRDefault="00427CAF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IL</w:t>
            </w:r>
            <w:r w:rsidR="002F290F">
              <w:rPr>
                <w:rFonts w:asciiTheme="majorBidi" w:hAnsiTheme="majorBidi" w:cstheme="majorBidi"/>
                <w:sz w:val="24"/>
                <w:szCs w:val="24"/>
              </w:rPr>
              <w:t>Y FOODS</w:t>
            </w:r>
          </w:p>
        </w:tc>
        <w:tc>
          <w:tcPr>
            <w:tcW w:w="2070" w:type="dxa"/>
          </w:tcPr>
          <w:p w14:paraId="2DB91D0F" w14:textId="77777777" w:rsidR="002F290F" w:rsidRDefault="002F290F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UCH</w:t>
            </w:r>
          </w:p>
        </w:tc>
        <w:tc>
          <w:tcPr>
            <w:tcW w:w="990" w:type="dxa"/>
            <w:tcBorders>
              <w:right w:val="nil"/>
            </w:tcBorders>
          </w:tcPr>
          <w:p w14:paraId="319C8B23" w14:textId="77777777"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D928A84" w14:textId="77777777" w:rsidR="002F290F" w:rsidRDefault="002F290F" w:rsidP="002F290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9D8CAC2" w14:textId="77777777" w:rsidR="002F290F" w:rsidRDefault="002F290F" w:rsidP="002F2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080" w:type="dxa"/>
            <w:tcBorders>
              <w:left w:val="nil"/>
            </w:tcBorders>
          </w:tcPr>
          <w:p w14:paraId="6CE76863" w14:textId="77777777"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49C9E19" w14:textId="77777777" w:rsidR="002F290F" w:rsidRPr="00D62CF1" w:rsidRDefault="002F290F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CONSIDERATIONS</w:t>
            </w:r>
          </w:p>
        </w:tc>
      </w:tr>
      <w:tr w:rsidR="00E57B5E" w14:paraId="54149B22" w14:textId="77777777" w:rsidTr="002A6D51">
        <w:tc>
          <w:tcPr>
            <w:tcW w:w="630" w:type="dxa"/>
          </w:tcPr>
          <w:p w14:paraId="0066D17E" w14:textId="77777777" w:rsidR="00E57B5E" w:rsidRPr="002A6D51" w:rsidRDefault="00E57B5E" w:rsidP="00CA0C5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14:paraId="037F6E06" w14:textId="77777777" w:rsidR="00E57B5E" w:rsidRDefault="00E57B5E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AAC85D7" w14:textId="77777777" w:rsidR="00E57B5E" w:rsidRDefault="00E57B5E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977104" w14:textId="77777777"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day</w:t>
            </w:r>
          </w:p>
        </w:tc>
        <w:tc>
          <w:tcPr>
            <w:tcW w:w="1170" w:type="dxa"/>
          </w:tcPr>
          <w:p w14:paraId="67D78D54" w14:textId="77777777"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week</w:t>
            </w:r>
          </w:p>
        </w:tc>
        <w:tc>
          <w:tcPr>
            <w:tcW w:w="1260" w:type="dxa"/>
          </w:tcPr>
          <w:p w14:paraId="5355B86A" w14:textId="77777777" w:rsidR="00E57B5E" w:rsidRDefault="00E57B5E" w:rsidP="0028754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month</w:t>
            </w:r>
          </w:p>
        </w:tc>
        <w:tc>
          <w:tcPr>
            <w:tcW w:w="1080" w:type="dxa"/>
          </w:tcPr>
          <w:p w14:paraId="1A909FBD" w14:textId="77777777"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year</w:t>
            </w:r>
          </w:p>
        </w:tc>
        <w:tc>
          <w:tcPr>
            <w:tcW w:w="2340" w:type="dxa"/>
          </w:tcPr>
          <w:p w14:paraId="394CD859" w14:textId="77777777"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B5E" w14:paraId="585A1D40" w14:textId="77777777" w:rsidTr="002A6D51">
        <w:tc>
          <w:tcPr>
            <w:tcW w:w="630" w:type="dxa"/>
          </w:tcPr>
          <w:p w14:paraId="35904829" w14:textId="77777777" w:rsidR="00E57B5E" w:rsidRPr="002A6D51" w:rsidRDefault="003D3FFC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0" w:type="dxa"/>
          </w:tcPr>
          <w:p w14:paraId="7B2D1A71" w14:textId="77777777" w:rsidR="00E57B5E" w:rsidRPr="00FC5602" w:rsidRDefault="003B64DC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avash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14:paraId="0C5C612F" w14:textId="77777777" w:rsidR="00E57B5E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14:paraId="4F08EC90" w14:textId="77777777"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683BC3" w14:textId="77777777"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C96D73" w14:textId="77777777"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78A4CD" w14:textId="77777777"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572604" w14:textId="77777777"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14:paraId="05BEDDD5" w14:textId="77777777" w:rsidTr="002A6D51">
        <w:tc>
          <w:tcPr>
            <w:tcW w:w="630" w:type="dxa"/>
          </w:tcPr>
          <w:p w14:paraId="14210A20" w14:textId="77777777"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</w:tcPr>
          <w:p w14:paraId="528E3A5A" w14:textId="77777777"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rbari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14:paraId="35616889" w14:textId="77777777"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14:paraId="74F42170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B3C570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AA4E5B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38CA56B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B2C1BB" w14:textId="77777777"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14:paraId="5B911C2E" w14:textId="77777777" w:rsidTr="002A6D51">
        <w:tc>
          <w:tcPr>
            <w:tcW w:w="630" w:type="dxa"/>
          </w:tcPr>
          <w:p w14:paraId="0650DF04" w14:textId="77777777"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0" w:type="dxa"/>
          </w:tcPr>
          <w:p w14:paraId="67885D7D" w14:textId="77777777"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angak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whole grains)</w:t>
            </w:r>
          </w:p>
        </w:tc>
        <w:tc>
          <w:tcPr>
            <w:tcW w:w="2070" w:type="dxa"/>
          </w:tcPr>
          <w:p w14:paraId="757777B9" w14:textId="77777777"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14:paraId="0338E2F5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67701A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445788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DEF531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7712B26" w14:textId="77777777"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14:paraId="27B5A63A" w14:textId="77777777" w:rsidTr="002A6D51">
        <w:tc>
          <w:tcPr>
            <w:tcW w:w="630" w:type="dxa"/>
          </w:tcPr>
          <w:p w14:paraId="68F30692" w14:textId="77777777"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</w:tcPr>
          <w:p w14:paraId="4E500487" w14:textId="77777777"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aftoon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14:paraId="6ECA81B0" w14:textId="77777777"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14:paraId="69DE2430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1F2AF8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C0244A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3D0D91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73E2F9E" w14:textId="77777777"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14:paraId="2A729128" w14:textId="77777777" w:rsidTr="002A6D51">
        <w:tc>
          <w:tcPr>
            <w:tcW w:w="630" w:type="dxa"/>
          </w:tcPr>
          <w:p w14:paraId="7EB6D336" w14:textId="77777777"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14:paraId="46D1BE25" w14:textId="77777777"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guette bread</w:t>
            </w:r>
          </w:p>
        </w:tc>
        <w:tc>
          <w:tcPr>
            <w:tcW w:w="2070" w:type="dxa"/>
          </w:tcPr>
          <w:p w14:paraId="77787146" w14:textId="77777777"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14:paraId="629E707B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4E07CE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8E63F9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9DFDEE" w14:textId="77777777"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236F53" w14:textId="77777777"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65B150E6" w14:textId="77777777" w:rsidTr="002A6D51">
        <w:tc>
          <w:tcPr>
            <w:tcW w:w="630" w:type="dxa"/>
          </w:tcPr>
          <w:p w14:paraId="08376262" w14:textId="77777777" w:rsidR="00881027" w:rsidRPr="002A6D51" w:rsidRDefault="0088102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14:paraId="4FC5FB94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Toast Bread</w:t>
            </w:r>
          </w:p>
        </w:tc>
        <w:tc>
          <w:tcPr>
            <w:tcW w:w="2070" w:type="dxa"/>
          </w:tcPr>
          <w:p w14:paraId="79513C85" w14:textId="77777777" w:rsidR="00881027" w:rsidRPr="003B1054" w:rsidRDefault="0088102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14:paraId="3C8BBFC4" w14:textId="77777777"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488902" w14:textId="77777777"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BD0484" w14:textId="77777777"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632047" w14:textId="77777777"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DA4C64" w14:textId="77777777" w:rsidR="00881027" w:rsidRPr="00D62CF1" w:rsidRDefault="0088102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220798FF" w14:textId="77777777" w:rsidTr="002A6D51">
        <w:tc>
          <w:tcPr>
            <w:tcW w:w="630" w:type="dxa"/>
          </w:tcPr>
          <w:p w14:paraId="5E7966B6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70" w:type="dxa"/>
          </w:tcPr>
          <w:p w14:paraId="7266482E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rice</w:t>
            </w:r>
          </w:p>
        </w:tc>
        <w:tc>
          <w:tcPr>
            <w:tcW w:w="2070" w:type="dxa"/>
          </w:tcPr>
          <w:p w14:paraId="58EBF469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dinner plate</w:t>
            </w:r>
          </w:p>
        </w:tc>
        <w:tc>
          <w:tcPr>
            <w:tcW w:w="990" w:type="dxa"/>
          </w:tcPr>
          <w:p w14:paraId="6F0C48F7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58305B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43DA04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0FA5D1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C591F04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normal:      full:</w:t>
            </w:r>
          </w:p>
        </w:tc>
      </w:tr>
      <w:tr w:rsidR="00881027" w14:paraId="5BE29169" w14:textId="77777777" w:rsidTr="002A6D51">
        <w:tc>
          <w:tcPr>
            <w:tcW w:w="630" w:type="dxa"/>
          </w:tcPr>
          <w:p w14:paraId="18853F7D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70" w:type="dxa"/>
          </w:tcPr>
          <w:p w14:paraId="4AE15183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pasta</w:t>
            </w:r>
          </w:p>
        </w:tc>
        <w:tc>
          <w:tcPr>
            <w:tcW w:w="2070" w:type="dxa"/>
          </w:tcPr>
          <w:p w14:paraId="4100E3C9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patula</w:t>
            </w:r>
          </w:p>
        </w:tc>
        <w:tc>
          <w:tcPr>
            <w:tcW w:w="990" w:type="dxa"/>
          </w:tcPr>
          <w:p w14:paraId="5A2F5DA6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289C05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F6492D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6229A1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E3B6A5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Flat head:      full:</w:t>
            </w:r>
          </w:p>
        </w:tc>
      </w:tr>
      <w:tr w:rsidR="00881027" w14:paraId="240CD5F5" w14:textId="77777777" w:rsidTr="002A6D51">
        <w:tc>
          <w:tcPr>
            <w:tcW w:w="630" w:type="dxa"/>
          </w:tcPr>
          <w:p w14:paraId="1DF14F33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0" w:type="dxa"/>
          </w:tcPr>
          <w:p w14:paraId="4D781A23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2070" w:type="dxa"/>
          </w:tcPr>
          <w:p w14:paraId="138F9CEA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14:paraId="07837B94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288394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4CA20D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F1AC09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7618A8B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42F65687" w14:textId="77777777" w:rsidTr="002A6D51">
        <w:tc>
          <w:tcPr>
            <w:tcW w:w="630" w:type="dxa"/>
          </w:tcPr>
          <w:p w14:paraId="1B78DB38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70" w:type="dxa"/>
          </w:tcPr>
          <w:p w14:paraId="067EA433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nch fries</w:t>
            </w:r>
          </w:p>
        </w:tc>
        <w:tc>
          <w:tcPr>
            <w:tcW w:w="2070" w:type="dxa"/>
          </w:tcPr>
          <w:p w14:paraId="436DFC7D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14:paraId="6D7C1795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A1969B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1B8C4D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E25791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346173D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4F971AC9" w14:textId="77777777" w:rsidTr="002A6D51">
        <w:tc>
          <w:tcPr>
            <w:tcW w:w="630" w:type="dxa"/>
          </w:tcPr>
          <w:p w14:paraId="7F624AF0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70" w:type="dxa"/>
          </w:tcPr>
          <w:p w14:paraId="78E1C77B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vermicelli (soup noodle)</w:t>
            </w:r>
          </w:p>
        </w:tc>
        <w:tc>
          <w:tcPr>
            <w:tcW w:w="2070" w:type="dxa"/>
          </w:tcPr>
          <w:p w14:paraId="08AEA1EA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E863499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9C99F6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BCB5E0A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E38039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9BAD556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1DBBF80A" w14:textId="77777777" w:rsidTr="002A6D51">
        <w:tc>
          <w:tcPr>
            <w:tcW w:w="630" w:type="dxa"/>
          </w:tcPr>
          <w:p w14:paraId="72EB62FD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70" w:type="dxa"/>
          </w:tcPr>
          <w:p w14:paraId="4B41792C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sh noodle</w:t>
            </w:r>
          </w:p>
        </w:tc>
        <w:tc>
          <w:tcPr>
            <w:tcW w:w="2070" w:type="dxa"/>
          </w:tcPr>
          <w:p w14:paraId="29D2712A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094C2C7B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532474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AA51B3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0D3EE2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322B83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0ACAEE2D" w14:textId="77777777" w:rsidTr="002A6D51">
        <w:tc>
          <w:tcPr>
            <w:tcW w:w="630" w:type="dxa"/>
          </w:tcPr>
          <w:p w14:paraId="4F275AFE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70" w:type="dxa"/>
          </w:tcPr>
          <w:p w14:paraId="33DAA76D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Wheat Flour</w:t>
            </w:r>
          </w:p>
        </w:tc>
        <w:tc>
          <w:tcPr>
            <w:tcW w:w="2070" w:type="dxa"/>
          </w:tcPr>
          <w:p w14:paraId="6655E2AD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E5FE23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533EC9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9C7618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6B3EBA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B522E67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2CF8ABEA" w14:textId="77777777" w:rsidTr="002A6D51">
        <w:tc>
          <w:tcPr>
            <w:tcW w:w="630" w:type="dxa"/>
          </w:tcPr>
          <w:p w14:paraId="261FF623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14:paraId="333262A0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ies (stating the type)</w:t>
            </w:r>
          </w:p>
        </w:tc>
        <w:tc>
          <w:tcPr>
            <w:tcW w:w="2070" w:type="dxa"/>
          </w:tcPr>
          <w:p w14:paraId="2EFE59A9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6EC27172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872670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DA72A0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6C3918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4D726CE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881027" w14:paraId="2155C76E" w14:textId="77777777" w:rsidTr="002A6D51">
        <w:tc>
          <w:tcPr>
            <w:tcW w:w="630" w:type="dxa"/>
          </w:tcPr>
          <w:p w14:paraId="5AE80C3E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70" w:type="dxa"/>
          </w:tcPr>
          <w:p w14:paraId="132A975E" w14:textId="77777777"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rackers (crispy biscuits)</w:t>
            </w:r>
          </w:p>
        </w:tc>
        <w:tc>
          <w:tcPr>
            <w:tcW w:w="2070" w:type="dxa"/>
          </w:tcPr>
          <w:p w14:paraId="63FDB9C1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17CBFB54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7593AB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AECBE8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D15362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7890BE" w14:textId="77777777"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14:paraId="34B0B758" w14:textId="77777777" w:rsidTr="002A6D51">
        <w:tc>
          <w:tcPr>
            <w:tcW w:w="630" w:type="dxa"/>
          </w:tcPr>
          <w:p w14:paraId="72D09675" w14:textId="77777777"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70" w:type="dxa"/>
          </w:tcPr>
          <w:p w14:paraId="4728FBFE" w14:textId="77777777" w:rsidR="00881027" w:rsidRPr="00FC5602" w:rsidRDefault="00881027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ake Yazdi</w:t>
            </w:r>
          </w:p>
        </w:tc>
        <w:tc>
          <w:tcPr>
            <w:tcW w:w="2070" w:type="dxa"/>
          </w:tcPr>
          <w:p w14:paraId="0A5811EC" w14:textId="77777777"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6FB44B9F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C5F823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CD4DC7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2D96E5" w14:textId="77777777"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A02B398" w14:textId="77777777" w:rsidR="00881027" w:rsidRPr="00D62CF1" w:rsidRDefault="00881027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8964D6A" w14:textId="77777777" w:rsidTr="002A6D51">
        <w:tc>
          <w:tcPr>
            <w:tcW w:w="630" w:type="dxa"/>
          </w:tcPr>
          <w:p w14:paraId="7A767EBC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70" w:type="dxa"/>
          </w:tcPr>
          <w:p w14:paraId="2EE8F559" w14:textId="77777777" w:rsidR="00FC5602" w:rsidRPr="00FC5602" w:rsidRDefault="00FC5602" w:rsidP="00FC5602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Homemade Cake</w:t>
            </w:r>
          </w:p>
        </w:tc>
        <w:tc>
          <w:tcPr>
            <w:tcW w:w="2070" w:type="dxa"/>
          </w:tcPr>
          <w:p w14:paraId="3A192555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71BA0B1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4849B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40118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EC1B3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DDBE96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067EDAF" w14:textId="77777777" w:rsidTr="002A6D51">
        <w:tc>
          <w:tcPr>
            <w:tcW w:w="630" w:type="dxa"/>
          </w:tcPr>
          <w:p w14:paraId="3924C77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0" w:type="dxa"/>
          </w:tcPr>
          <w:p w14:paraId="530589C8" w14:textId="77777777" w:rsidR="00FC5602" w:rsidRPr="00FC5602" w:rsidRDefault="00FC5602" w:rsidP="00FC5602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Simple Cake</w:t>
            </w:r>
          </w:p>
        </w:tc>
        <w:tc>
          <w:tcPr>
            <w:tcW w:w="2070" w:type="dxa"/>
          </w:tcPr>
          <w:p w14:paraId="16839E2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5257894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3B12D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4F4B2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01F63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4FD33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01C8838" w14:textId="77777777" w:rsidTr="002A6D51">
        <w:tc>
          <w:tcPr>
            <w:tcW w:w="630" w:type="dxa"/>
          </w:tcPr>
          <w:p w14:paraId="2E16053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14:paraId="1DD353D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rn</w:t>
            </w:r>
          </w:p>
        </w:tc>
        <w:tc>
          <w:tcPr>
            <w:tcW w:w="2070" w:type="dxa"/>
          </w:tcPr>
          <w:p w14:paraId="4F4367A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14:paraId="67ECF6C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C4A44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DE61F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6274A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C226F8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18AB3DA" w14:textId="77777777" w:rsidTr="002A6D51">
        <w:tc>
          <w:tcPr>
            <w:tcW w:w="630" w:type="dxa"/>
          </w:tcPr>
          <w:p w14:paraId="11A2BCD0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70" w:type="dxa"/>
          </w:tcPr>
          <w:p w14:paraId="2B3243C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ed barley or bulgur</w:t>
            </w:r>
          </w:p>
        </w:tc>
        <w:tc>
          <w:tcPr>
            <w:tcW w:w="2070" w:type="dxa"/>
          </w:tcPr>
          <w:p w14:paraId="425E85A1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3F3939A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6545B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3017A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07646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A30F3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1D71749" w14:textId="77777777" w:rsidTr="002A6D51">
        <w:tc>
          <w:tcPr>
            <w:tcW w:w="630" w:type="dxa"/>
          </w:tcPr>
          <w:p w14:paraId="01227F00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70" w:type="dxa"/>
          </w:tcPr>
          <w:p w14:paraId="236EDD7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ntil</w:t>
            </w:r>
          </w:p>
        </w:tc>
        <w:tc>
          <w:tcPr>
            <w:tcW w:w="2070" w:type="dxa"/>
          </w:tcPr>
          <w:p w14:paraId="6F322BF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2CD87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E71B0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04A9D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F4963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5329DA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B723C8D" w14:textId="77777777" w:rsidTr="002A6D51">
        <w:tc>
          <w:tcPr>
            <w:tcW w:w="630" w:type="dxa"/>
          </w:tcPr>
          <w:p w14:paraId="63A542E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70" w:type="dxa"/>
          </w:tcPr>
          <w:p w14:paraId="5603993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2070" w:type="dxa"/>
          </w:tcPr>
          <w:p w14:paraId="6319A6E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6A24B02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879A6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3AEBB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706DF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83885C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6271963" w14:textId="77777777" w:rsidTr="002A6D51">
        <w:tc>
          <w:tcPr>
            <w:tcW w:w="630" w:type="dxa"/>
          </w:tcPr>
          <w:p w14:paraId="4889CBB5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70" w:type="dxa"/>
          </w:tcPr>
          <w:p w14:paraId="6958BA7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</w:t>
            </w:r>
          </w:p>
        </w:tc>
        <w:tc>
          <w:tcPr>
            <w:tcW w:w="2070" w:type="dxa"/>
          </w:tcPr>
          <w:p w14:paraId="0BF64DA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030E0B7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DB6BA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BD330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5B196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AE9CB4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2743712" w14:textId="77777777" w:rsidTr="002A6D51">
        <w:tc>
          <w:tcPr>
            <w:tcW w:w="630" w:type="dxa"/>
          </w:tcPr>
          <w:p w14:paraId="7505BB3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70" w:type="dxa"/>
          </w:tcPr>
          <w:p w14:paraId="77EBF50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bean</w:t>
            </w:r>
          </w:p>
        </w:tc>
        <w:tc>
          <w:tcPr>
            <w:tcW w:w="2070" w:type="dxa"/>
          </w:tcPr>
          <w:p w14:paraId="322536C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58B2A97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1CE14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3FC05F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7E8B8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FBBCB55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C227B2C" w14:textId="77777777" w:rsidTr="002A6D51">
        <w:tc>
          <w:tcPr>
            <w:tcW w:w="630" w:type="dxa"/>
          </w:tcPr>
          <w:p w14:paraId="4F719A69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70" w:type="dxa"/>
          </w:tcPr>
          <w:p w14:paraId="543D850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oy bean</w:t>
            </w:r>
          </w:p>
        </w:tc>
        <w:tc>
          <w:tcPr>
            <w:tcW w:w="2070" w:type="dxa"/>
          </w:tcPr>
          <w:p w14:paraId="5726854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BD33B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B18B9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345E81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E697E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85E139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D621A55" w14:textId="77777777" w:rsidTr="002A6D51">
        <w:tc>
          <w:tcPr>
            <w:tcW w:w="630" w:type="dxa"/>
          </w:tcPr>
          <w:p w14:paraId="71DC0F5D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2070" w:type="dxa"/>
          </w:tcPr>
          <w:p w14:paraId="22464E7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ung</w:t>
            </w:r>
          </w:p>
        </w:tc>
        <w:tc>
          <w:tcPr>
            <w:tcW w:w="2070" w:type="dxa"/>
          </w:tcPr>
          <w:p w14:paraId="7E3CB91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A95985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0264E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E4B76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5D801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908459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448BF4B" w14:textId="77777777" w:rsidTr="002A6D51">
        <w:tc>
          <w:tcPr>
            <w:tcW w:w="630" w:type="dxa"/>
          </w:tcPr>
          <w:p w14:paraId="0798E102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70" w:type="dxa"/>
          </w:tcPr>
          <w:p w14:paraId="0EFCD11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tyledon</w:t>
            </w:r>
          </w:p>
        </w:tc>
        <w:tc>
          <w:tcPr>
            <w:tcW w:w="2070" w:type="dxa"/>
          </w:tcPr>
          <w:p w14:paraId="13ED034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06A41BB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C8935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C9A2F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7C905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BAAB4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73BDEB1" w14:textId="77777777" w:rsidTr="002A6D51">
        <w:tc>
          <w:tcPr>
            <w:tcW w:w="630" w:type="dxa"/>
          </w:tcPr>
          <w:p w14:paraId="65DF828D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070" w:type="dxa"/>
          </w:tcPr>
          <w:p w14:paraId="4AA0410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eef or calf</w:t>
            </w:r>
          </w:p>
        </w:tc>
        <w:tc>
          <w:tcPr>
            <w:tcW w:w="2070" w:type="dxa"/>
          </w:tcPr>
          <w:p w14:paraId="00EC63C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14:paraId="07BD34F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A4E55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FFB74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27E1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E15D93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755DE49" w14:textId="77777777" w:rsidTr="002A6D51">
        <w:tc>
          <w:tcPr>
            <w:tcW w:w="630" w:type="dxa"/>
          </w:tcPr>
          <w:p w14:paraId="3EDAE49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070" w:type="dxa"/>
          </w:tcPr>
          <w:p w14:paraId="6E7F9EA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amb meat</w:t>
            </w:r>
          </w:p>
        </w:tc>
        <w:tc>
          <w:tcPr>
            <w:tcW w:w="2070" w:type="dxa"/>
          </w:tcPr>
          <w:p w14:paraId="30F7A42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14:paraId="27601F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A6C8A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6C68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E3ECC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9FF0455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1422A9A" w14:textId="77777777" w:rsidTr="002A6D51">
        <w:tc>
          <w:tcPr>
            <w:tcW w:w="630" w:type="dxa"/>
          </w:tcPr>
          <w:p w14:paraId="643D733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70" w:type="dxa"/>
          </w:tcPr>
          <w:p w14:paraId="2479862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Ground beef</w:t>
            </w:r>
          </w:p>
        </w:tc>
        <w:tc>
          <w:tcPr>
            <w:tcW w:w="2070" w:type="dxa"/>
          </w:tcPr>
          <w:p w14:paraId="651D68F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3450351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1205D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276789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FE471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FA740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D11473B" w14:textId="77777777" w:rsidTr="002A6D51">
        <w:tc>
          <w:tcPr>
            <w:tcW w:w="630" w:type="dxa"/>
          </w:tcPr>
          <w:p w14:paraId="02692BA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70" w:type="dxa"/>
          </w:tcPr>
          <w:p w14:paraId="17BCEACF" w14:textId="77777777" w:rsidR="00FC5602" w:rsidRPr="00FC5602" w:rsidRDefault="00427CAF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hicken with 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kin</w:t>
            </w:r>
          </w:p>
        </w:tc>
        <w:tc>
          <w:tcPr>
            <w:tcW w:w="2070" w:type="dxa"/>
          </w:tcPr>
          <w:p w14:paraId="4588B6B5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14:paraId="28D60E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F263C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EB6AA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67E8A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A543F6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935AC0C" w14:textId="77777777" w:rsidTr="002A6D51">
        <w:tc>
          <w:tcPr>
            <w:tcW w:w="630" w:type="dxa"/>
          </w:tcPr>
          <w:p w14:paraId="5AE6831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70" w:type="dxa"/>
          </w:tcPr>
          <w:p w14:paraId="583FEF55" w14:textId="77777777" w:rsidR="00FC5602" w:rsidRPr="00FC5602" w:rsidRDefault="00427CAF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kinless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hicken</w:t>
            </w:r>
          </w:p>
        </w:tc>
        <w:tc>
          <w:tcPr>
            <w:tcW w:w="2070" w:type="dxa"/>
          </w:tcPr>
          <w:p w14:paraId="27CD71E3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14:paraId="0F96DB6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6C7C6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EE324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0C59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6C47126" w14:textId="77777777" w:rsidR="00FC5602" w:rsidRPr="00D62CF1" w:rsidRDefault="00FC5602" w:rsidP="00FC5602">
            <w:pPr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460AE39" w14:textId="77777777" w:rsidTr="002A6D51">
        <w:tc>
          <w:tcPr>
            <w:tcW w:w="630" w:type="dxa"/>
          </w:tcPr>
          <w:p w14:paraId="4B16424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070" w:type="dxa"/>
          </w:tcPr>
          <w:p w14:paraId="2FF918D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ish (except tuna) stating the type</w:t>
            </w:r>
          </w:p>
        </w:tc>
        <w:tc>
          <w:tcPr>
            <w:tcW w:w="2070" w:type="dxa"/>
          </w:tcPr>
          <w:p w14:paraId="023B1720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 medium piece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(one palm full)</w:t>
            </w:r>
          </w:p>
        </w:tc>
        <w:tc>
          <w:tcPr>
            <w:tcW w:w="990" w:type="dxa"/>
          </w:tcPr>
          <w:p w14:paraId="2FF2D56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F0D14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99052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6889A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874D01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he amount of:              type:</w:t>
            </w:r>
          </w:p>
        </w:tc>
      </w:tr>
      <w:tr w:rsidR="00FC5602" w14:paraId="68F34189" w14:textId="77777777" w:rsidTr="002A6D51">
        <w:tc>
          <w:tcPr>
            <w:tcW w:w="630" w:type="dxa"/>
          </w:tcPr>
          <w:p w14:paraId="5C08715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70" w:type="dxa"/>
          </w:tcPr>
          <w:p w14:paraId="4AF0C5A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una (canned)</w:t>
            </w:r>
          </w:p>
        </w:tc>
        <w:tc>
          <w:tcPr>
            <w:tcW w:w="2070" w:type="dxa"/>
          </w:tcPr>
          <w:p w14:paraId="11DBC0E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/2 cans</w:t>
            </w:r>
          </w:p>
        </w:tc>
        <w:tc>
          <w:tcPr>
            <w:tcW w:w="990" w:type="dxa"/>
          </w:tcPr>
          <w:p w14:paraId="368550D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7A1A0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461A1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630AF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CA88B4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s it discarded oil? Yes * No *</w:t>
            </w:r>
          </w:p>
        </w:tc>
      </w:tr>
      <w:tr w:rsidR="00FC5602" w14:paraId="0255D46B" w14:textId="77777777" w:rsidTr="002A6D51">
        <w:tc>
          <w:tcPr>
            <w:tcW w:w="630" w:type="dxa"/>
          </w:tcPr>
          <w:p w14:paraId="57260799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70" w:type="dxa"/>
          </w:tcPr>
          <w:p w14:paraId="68FE68D3" w14:textId="77777777" w:rsidR="00FC5602" w:rsidRPr="00FC5602" w:rsidRDefault="00FC5602" w:rsidP="00FC5602">
            <w:pPr>
              <w:rPr>
                <w:rFonts w:asciiTheme="majorBidi" w:eastAsia="Times New Roman" w:hAnsiTheme="majorBidi" w:cstheme="majorBidi"/>
              </w:rPr>
            </w:pPr>
            <w:r w:rsidRPr="00FC5602">
              <w:rPr>
                <w:rFonts w:asciiTheme="majorBidi" w:eastAsia="Times New Roman" w:hAnsiTheme="majorBidi" w:cstheme="majorBidi"/>
              </w:rPr>
              <w:t>Heart, liver and kidney</w:t>
            </w:r>
          </w:p>
        </w:tc>
        <w:tc>
          <w:tcPr>
            <w:tcW w:w="2070" w:type="dxa"/>
          </w:tcPr>
          <w:p w14:paraId="0308443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kewer</w:t>
            </w:r>
          </w:p>
        </w:tc>
        <w:tc>
          <w:tcPr>
            <w:tcW w:w="990" w:type="dxa"/>
          </w:tcPr>
          <w:p w14:paraId="6F2EACF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AEE45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7AAF3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A0306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6D1F4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09CD0CD" w14:textId="77777777" w:rsidTr="002A6D51">
        <w:tc>
          <w:tcPr>
            <w:tcW w:w="630" w:type="dxa"/>
          </w:tcPr>
          <w:p w14:paraId="31C2B675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70" w:type="dxa"/>
          </w:tcPr>
          <w:p w14:paraId="15DE791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amburger</w:t>
            </w:r>
          </w:p>
        </w:tc>
        <w:tc>
          <w:tcPr>
            <w:tcW w:w="2070" w:type="dxa"/>
          </w:tcPr>
          <w:p w14:paraId="12D7C531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7AB4A2D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D9161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931122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9212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0E231C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DDF133E" w14:textId="77777777" w:rsidTr="002A6D51">
        <w:tc>
          <w:tcPr>
            <w:tcW w:w="630" w:type="dxa"/>
          </w:tcPr>
          <w:p w14:paraId="0B0307C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70" w:type="dxa"/>
          </w:tcPr>
          <w:p w14:paraId="0E4E968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Kielbasa</w:t>
            </w:r>
          </w:p>
        </w:tc>
        <w:tc>
          <w:tcPr>
            <w:tcW w:w="2070" w:type="dxa"/>
          </w:tcPr>
          <w:p w14:paraId="77F12063" w14:textId="77777777" w:rsidR="00FC5602" w:rsidRPr="003B1054" w:rsidRDefault="00FC5602" w:rsidP="00427CA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427CAF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c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t</w:t>
            </w:r>
          </w:p>
        </w:tc>
        <w:tc>
          <w:tcPr>
            <w:tcW w:w="990" w:type="dxa"/>
          </w:tcPr>
          <w:p w14:paraId="78747F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47B1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72B40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705F0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FA997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8649E35" w14:textId="77777777" w:rsidTr="002A6D51">
        <w:tc>
          <w:tcPr>
            <w:tcW w:w="630" w:type="dxa"/>
          </w:tcPr>
          <w:p w14:paraId="71F2329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070" w:type="dxa"/>
          </w:tcPr>
          <w:p w14:paraId="738CFCC3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ausage</w:t>
            </w:r>
          </w:p>
        </w:tc>
        <w:tc>
          <w:tcPr>
            <w:tcW w:w="2070" w:type="dxa"/>
          </w:tcPr>
          <w:p w14:paraId="02C9C08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 (Germany * cocktails *)</w:t>
            </w:r>
          </w:p>
        </w:tc>
        <w:tc>
          <w:tcPr>
            <w:tcW w:w="990" w:type="dxa"/>
          </w:tcPr>
          <w:p w14:paraId="10EC908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706FF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83618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41E80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6F999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A8F9EFB" w14:textId="77777777" w:rsidTr="002A6D51">
        <w:tc>
          <w:tcPr>
            <w:tcW w:w="630" w:type="dxa"/>
          </w:tcPr>
          <w:p w14:paraId="77163B5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070" w:type="dxa"/>
          </w:tcPr>
          <w:p w14:paraId="2AF005A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Egg</w:t>
            </w:r>
          </w:p>
        </w:tc>
        <w:tc>
          <w:tcPr>
            <w:tcW w:w="2070" w:type="dxa"/>
          </w:tcPr>
          <w:p w14:paraId="55167BD0" w14:textId="77777777" w:rsidR="00FC5602" w:rsidRPr="003B1054" w:rsidRDefault="00427CAF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mber</w:t>
            </w:r>
          </w:p>
        </w:tc>
        <w:tc>
          <w:tcPr>
            <w:tcW w:w="990" w:type="dxa"/>
          </w:tcPr>
          <w:p w14:paraId="5A98BCB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8CB6B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4B269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15001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B269B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62A4FD2" w14:textId="77777777" w:rsidTr="002A6D51">
        <w:tc>
          <w:tcPr>
            <w:tcW w:w="630" w:type="dxa"/>
          </w:tcPr>
          <w:p w14:paraId="42D2A77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70" w:type="dxa"/>
          </w:tcPr>
          <w:p w14:paraId="266EBD5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ripe and Rennet</w:t>
            </w:r>
          </w:p>
        </w:tc>
        <w:tc>
          <w:tcPr>
            <w:tcW w:w="2070" w:type="dxa"/>
          </w:tcPr>
          <w:p w14:paraId="0161C4C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990" w:type="dxa"/>
          </w:tcPr>
          <w:p w14:paraId="1EC63BB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EEA5C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5A28F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E20B9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AE31F0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771796A" w14:textId="77777777" w:rsidTr="002A6D51">
        <w:tc>
          <w:tcPr>
            <w:tcW w:w="630" w:type="dxa"/>
          </w:tcPr>
          <w:p w14:paraId="304503E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70" w:type="dxa"/>
          </w:tcPr>
          <w:p w14:paraId="62B496BA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070" w:type="dxa"/>
          </w:tcPr>
          <w:p w14:paraId="45075289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14:paraId="44F61A0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504FB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0FC20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B9455F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4B3F95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327A586" w14:textId="77777777" w:rsidTr="002A6D51">
        <w:tc>
          <w:tcPr>
            <w:tcW w:w="630" w:type="dxa"/>
          </w:tcPr>
          <w:p w14:paraId="674BA62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70" w:type="dxa"/>
          </w:tcPr>
          <w:p w14:paraId="5C33284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rain</w:t>
            </w:r>
          </w:p>
        </w:tc>
        <w:tc>
          <w:tcPr>
            <w:tcW w:w="2070" w:type="dxa"/>
          </w:tcPr>
          <w:p w14:paraId="319CDF0C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14:paraId="6A258C2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7D8D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A58F5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78D2E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408B2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4EE1ED2" w14:textId="77777777" w:rsidTr="002A6D51">
        <w:tc>
          <w:tcPr>
            <w:tcW w:w="630" w:type="dxa"/>
          </w:tcPr>
          <w:p w14:paraId="2305C27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70" w:type="dxa"/>
          </w:tcPr>
          <w:p w14:paraId="2F01752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ead</w:t>
            </w:r>
          </w:p>
        </w:tc>
        <w:tc>
          <w:tcPr>
            <w:tcW w:w="2070" w:type="dxa"/>
          </w:tcPr>
          <w:p w14:paraId="65F8D6B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palm</w:t>
            </w:r>
          </w:p>
        </w:tc>
        <w:tc>
          <w:tcPr>
            <w:tcW w:w="990" w:type="dxa"/>
          </w:tcPr>
          <w:p w14:paraId="16526AD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D8DE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DE55B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89F6A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7C8944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0F36C31" w14:textId="77777777" w:rsidTr="002A6D51">
        <w:tc>
          <w:tcPr>
            <w:tcW w:w="630" w:type="dxa"/>
          </w:tcPr>
          <w:p w14:paraId="4E2137C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070" w:type="dxa"/>
          </w:tcPr>
          <w:p w14:paraId="6B64BC4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g</w:t>
            </w:r>
          </w:p>
        </w:tc>
        <w:tc>
          <w:tcPr>
            <w:tcW w:w="2070" w:type="dxa"/>
          </w:tcPr>
          <w:p w14:paraId="1298EA55" w14:textId="77777777" w:rsidR="00FC5602" w:rsidRPr="003B1054" w:rsidRDefault="0007577A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mber</w:t>
            </w:r>
          </w:p>
        </w:tc>
        <w:tc>
          <w:tcPr>
            <w:tcW w:w="990" w:type="dxa"/>
          </w:tcPr>
          <w:p w14:paraId="0F628B3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8433C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C3D90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6992B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52D967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If certain amount and components is used, noted.</w:t>
            </w:r>
          </w:p>
        </w:tc>
      </w:tr>
      <w:tr w:rsidR="00FC5602" w14:paraId="6021D363" w14:textId="77777777" w:rsidTr="002A6D51">
        <w:tc>
          <w:tcPr>
            <w:tcW w:w="630" w:type="dxa"/>
          </w:tcPr>
          <w:p w14:paraId="358A566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70" w:type="dxa"/>
          </w:tcPr>
          <w:p w14:paraId="1721E65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zza</w:t>
            </w:r>
          </w:p>
        </w:tc>
        <w:tc>
          <w:tcPr>
            <w:tcW w:w="2070" w:type="dxa"/>
          </w:tcPr>
          <w:p w14:paraId="0A8E7C8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174C60F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830013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AAE0D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804D6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72561B3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4D035E8" w14:textId="77777777" w:rsidTr="002A6D51">
        <w:tc>
          <w:tcPr>
            <w:tcW w:w="630" w:type="dxa"/>
          </w:tcPr>
          <w:p w14:paraId="0CB7621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70" w:type="dxa"/>
          </w:tcPr>
          <w:p w14:paraId="723BFAFA" w14:textId="77777777"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Milk 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kimmed</w:t>
            </w:r>
          </w:p>
        </w:tc>
        <w:tc>
          <w:tcPr>
            <w:tcW w:w="2070" w:type="dxa"/>
          </w:tcPr>
          <w:p w14:paraId="0218401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7602C3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8E17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2C27A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FA91D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BA440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19054F8" w14:textId="77777777" w:rsidTr="002A6D51">
        <w:tc>
          <w:tcPr>
            <w:tcW w:w="630" w:type="dxa"/>
          </w:tcPr>
          <w:p w14:paraId="12B0C0B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70" w:type="dxa"/>
          </w:tcPr>
          <w:p w14:paraId="21DD6E71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Low-fat milk (less than 2%)</w:t>
            </w:r>
          </w:p>
        </w:tc>
        <w:tc>
          <w:tcPr>
            <w:tcW w:w="2070" w:type="dxa"/>
          </w:tcPr>
          <w:p w14:paraId="46E2AF9B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  <w:p w14:paraId="01779CE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CA603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D92CB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944F0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A899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11164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34D1CDC" w14:textId="77777777" w:rsidTr="002A6D51">
        <w:tc>
          <w:tcPr>
            <w:tcW w:w="630" w:type="dxa"/>
          </w:tcPr>
          <w:p w14:paraId="59188A42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70" w:type="dxa"/>
          </w:tcPr>
          <w:p w14:paraId="1D7CE07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Whole milk (greater or equal to 2%)</w:t>
            </w:r>
          </w:p>
        </w:tc>
        <w:tc>
          <w:tcPr>
            <w:tcW w:w="2070" w:type="dxa"/>
          </w:tcPr>
          <w:p w14:paraId="5ABD056F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0864DF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6AB48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9BB1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FAFFA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A2E750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6D223C9" w14:textId="77777777" w:rsidTr="002A6D51">
        <w:tc>
          <w:tcPr>
            <w:tcW w:w="630" w:type="dxa"/>
          </w:tcPr>
          <w:p w14:paraId="5058F30C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70" w:type="dxa"/>
          </w:tcPr>
          <w:p w14:paraId="7F70E600" w14:textId="77777777" w:rsidR="00FC5602" w:rsidRPr="00FC5602" w:rsidRDefault="0007577A" w:rsidP="00FC5602">
            <w:pPr>
              <w:rPr>
                <w:rStyle w:val="shorttext"/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Cocoa m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k</w:t>
            </w:r>
          </w:p>
        </w:tc>
        <w:tc>
          <w:tcPr>
            <w:tcW w:w="2070" w:type="dxa"/>
          </w:tcPr>
          <w:p w14:paraId="29349B9E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6242BB9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2261D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118AB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028A9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8C422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9C9695B" w14:textId="77777777" w:rsidTr="002A6D51">
        <w:tc>
          <w:tcPr>
            <w:tcW w:w="630" w:type="dxa"/>
          </w:tcPr>
          <w:p w14:paraId="56B3C58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70" w:type="dxa"/>
          </w:tcPr>
          <w:p w14:paraId="49AD173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hocolate milk</w:t>
            </w:r>
          </w:p>
        </w:tc>
        <w:tc>
          <w:tcPr>
            <w:tcW w:w="2070" w:type="dxa"/>
          </w:tcPr>
          <w:p w14:paraId="10609703" w14:textId="77777777"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648E157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DB86F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D4DBA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FAE15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A4B53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216A6ED" w14:textId="77777777" w:rsidTr="002A6D51">
        <w:tc>
          <w:tcPr>
            <w:tcW w:w="630" w:type="dxa"/>
          </w:tcPr>
          <w:p w14:paraId="1EDBA87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70" w:type="dxa"/>
          </w:tcPr>
          <w:p w14:paraId="6BDBBAD8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</w:t>
            </w:r>
            <w:r w:rsidRPr="00FC5602">
              <w:rPr>
                <w:rFonts w:asciiTheme="majorBidi" w:hAnsiTheme="majorBidi" w:cstheme="majorBidi"/>
                <w:lang w:bidi="fa-IR"/>
              </w:rPr>
              <w:t>trained</w:t>
            </w:r>
            <w:r>
              <w:rPr>
                <w:rFonts w:asciiTheme="majorBidi" w:hAnsiTheme="majorBidi" w:cstheme="majorBidi"/>
                <w:lang w:bidi="fa-IR"/>
              </w:rPr>
              <w:t xml:space="preserve"> yogurt </w:t>
            </w:r>
          </w:p>
        </w:tc>
        <w:tc>
          <w:tcPr>
            <w:tcW w:w="2070" w:type="dxa"/>
          </w:tcPr>
          <w:p w14:paraId="679BDED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61C0A70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D3EDD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57289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BD158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5EEB80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62B30F2" w14:textId="77777777" w:rsidTr="002A6D51">
        <w:tc>
          <w:tcPr>
            <w:tcW w:w="630" w:type="dxa"/>
          </w:tcPr>
          <w:p w14:paraId="6A0ECFC0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70" w:type="dxa"/>
          </w:tcPr>
          <w:p w14:paraId="5544EA1E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Normal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14:paraId="4FD653E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</w:t>
            </w:r>
            <w:r w:rsidR="0007577A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b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14:paraId="6C5E421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1AB03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E726F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CF9F3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B1CAD2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2D73728" w14:textId="77777777" w:rsidTr="002A6D51">
        <w:tc>
          <w:tcPr>
            <w:tcW w:w="630" w:type="dxa"/>
          </w:tcPr>
          <w:p w14:paraId="120178ED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70" w:type="dxa"/>
          </w:tcPr>
          <w:p w14:paraId="5D88DABC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ull-f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at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14:paraId="663C58C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</w:t>
            </w:r>
            <w:r w:rsidR="0007577A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b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14:paraId="3427B00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97CFA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0744B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E3052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49949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A2F3A0D" w14:textId="77777777" w:rsidTr="002A6D51">
        <w:tc>
          <w:tcPr>
            <w:tcW w:w="630" w:type="dxa"/>
          </w:tcPr>
          <w:p w14:paraId="556BD77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70" w:type="dxa"/>
          </w:tcPr>
          <w:p w14:paraId="2536CE13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Creamy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14:paraId="428C657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14:paraId="1F1CCF9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555D8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F2C7C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E8250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8E0FBF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9CA4CBE" w14:textId="77777777" w:rsidTr="002A6D51">
        <w:tc>
          <w:tcPr>
            <w:tcW w:w="630" w:type="dxa"/>
          </w:tcPr>
          <w:p w14:paraId="60D2E035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70" w:type="dxa"/>
          </w:tcPr>
          <w:p w14:paraId="14F0492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eese</w:t>
            </w:r>
          </w:p>
        </w:tc>
        <w:tc>
          <w:tcPr>
            <w:tcW w:w="2070" w:type="dxa"/>
          </w:tcPr>
          <w:p w14:paraId="6132B58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14:paraId="716AF8D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DA74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AF805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DB279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78A256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EC2A920" w14:textId="77777777" w:rsidTr="002A6D51">
        <w:tc>
          <w:tcPr>
            <w:tcW w:w="630" w:type="dxa"/>
          </w:tcPr>
          <w:p w14:paraId="50EEEAD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70" w:type="dxa"/>
          </w:tcPr>
          <w:p w14:paraId="78B32CF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ream cheese</w:t>
            </w:r>
          </w:p>
        </w:tc>
        <w:tc>
          <w:tcPr>
            <w:tcW w:w="2070" w:type="dxa"/>
          </w:tcPr>
          <w:p w14:paraId="0CCFEB4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14:paraId="1F82A30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B5AE1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E3B08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F8B3C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1535E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D39E7E3" w14:textId="77777777" w:rsidTr="002A6D51">
        <w:tc>
          <w:tcPr>
            <w:tcW w:w="630" w:type="dxa"/>
          </w:tcPr>
          <w:p w14:paraId="1CDF1D4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70" w:type="dxa"/>
          </w:tcPr>
          <w:p w14:paraId="3672C871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Dough</w:t>
            </w:r>
          </w:p>
        </w:tc>
        <w:tc>
          <w:tcPr>
            <w:tcW w:w="2070" w:type="dxa"/>
          </w:tcPr>
          <w:p w14:paraId="6C8071D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169D0AD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B4E48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B0829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8D8E8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2A19E1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993B989" w14:textId="77777777" w:rsidTr="002A6D51">
        <w:tc>
          <w:tcPr>
            <w:tcW w:w="630" w:type="dxa"/>
          </w:tcPr>
          <w:p w14:paraId="7181D71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070" w:type="dxa"/>
          </w:tcPr>
          <w:p w14:paraId="1D256F3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ream</w:t>
            </w:r>
          </w:p>
        </w:tc>
        <w:tc>
          <w:tcPr>
            <w:tcW w:w="2070" w:type="dxa"/>
          </w:tcPr>
          <w:p w14:paraId="40284D2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65247F2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2FA90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7551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C0DC0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FC5928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BB5EE6F" w14:textId="77777777" w:rsidTr="002A6D51">
        <w:tc>
          <w:tcPr>
            <w:tcW w:w="630" w:type="dxa"/>
          </w:tcPr>
          <w:p w14:paraId="73418AD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070" w:type="dxa"/>
          </w:tcPr>
          <w:p w14:paraId="347864A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raditional ice cream</w:t>
            </w:r>
          </w:p>
        </w:tc>
        <w:tc>
          <w:tcPr>
            <w:tcW w:w="2070" w:type="dxa"/>
          </w:tcPr>
          <w:p w14:paraId="09BA089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14:paraId="40E8BCA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9B5D0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4C3B5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8C7C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94E22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14:paraId="6BEE2BEA" w14:textId="77777777" w:rsidTr="002A6D51">
        <w:tc>
          <w:tcPr>
            <w:tcW w:w="630" w:type="dxa"/>
          </w:tcPr>
          <w:p w14:paraId="5D88C52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070" w:type="dxa"/>
          </w:tcPr>
          <w:p w14:paraId="62FF74A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Non-traditional ice cream</w:t>
            </w:r>
          </w:p>
        </w:tc>
        <w:tc>
          <w:tcPr>
            <w:tcW w:w="2070" w:type="dxa"/>
          </w:tcPr>
          <w:p w14:paraId="7D2B198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79807C8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374C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76CB1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58FB4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1ACC42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14:paraId="7C7BDFB4" w14:textId="77777777" w:rsidTr="002A6D51">
        <w:tc>
          <w:tcPr>
            <w:tcW w:w="630" w:type="dxa"/>
          </w:tcPr>
          <w:p w14:paraId="2B1793BD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61</w:t>
            </w:r>
          </w:p>
        </w:tc>
        <w:tc>
          <w:tcPr>
            <w:tcW w:w="2070" w:type="dxa"/>
          </w:tcPr>
          <w:p w14:paraId="428B8A8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utter</w:t>
            </w:r>
          </w:p>
        </w:tc>
        <w:tc>
          <w:tcPr>
            <w:tcW w:w="2070" w:type="dxa"/>
          </w:tcPr>
          <w:p w14:paraId="7E4D76B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14:paraId="7CCF397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DD84D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3E25D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3F6F7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4A5174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FE87AA5" w14:textId="77777777" w:rsidTr="002A6D51">
        <w:tc>
          <w:tcPr>
            <w:tcW w:w="630" w:type="dxa"/>
          </w:tcPr>
          <w:p w14:paraId="3741EA9C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070" w:type="dxa"/>
          </w:tcPr>
          <w:p w14:paraId="76D2440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Margarine</w:t>
            </w:r>
          </w:p>
        </w:tc>
        <w:tc>
          <w:tcPr>
            <w:tcW w:w="2070" w:type="dxa"/>
          </w:tcPr>
          <w:p w14:paraId="7B87B25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14:paraId="1FD123F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5CD64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943F3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495B3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03D6F6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D9D73EC" w14:textId="77777777" w:rsidTr="002A6D51">
        <w:tc>
          <w:tcPr>
            <w:tcW w:w="630" w:type="dxa"/>
          </w:tcPr>
          <w:p w14:paraId="34B5E1C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070" w:type="dxa"/>
          </w:tcPr>
          <w:p w14:paraId="40A4A22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whey</w:t>
            </w:r>
          </w:p>
        </w:tc>
        <w:tc>
          <w:tcPr>
            <w:tcW w:w="2070" w:type="dxa"/>
          </w:tcPr>
          <w:p w14:paraId="06EEB2B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0E4A5DC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FBC86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44B51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E5309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085F1E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E9C4EE9" w14:textId="77777777" w:rsidTr="002A6D51">
        <w:tc>
          <w:tcPr>
            <w:tcW w:w="630" w:type="dxa"/>
          </w:tcPr>
          <w:p w14:paraId="3C74F22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070" w:type="dxa"/>
          </w:tcPr>
          <w:p w14:paraId="6D79F48A" w14:textId="77777777" w:rsidR="00FC5602" w:rsidRPr="00FC5602" w:rsidRDefault="00FC5602" w:rsidP="00FC5602">
            <w:pPr>
              <w:rPr>
                <w:rFonts w:asciiTheme="majorBidi" w:eastAsia="Times New Roman" w:hAnsiTheme="majorBidi" w:cstheme="majorBidi"/>
              </w:rPr>
            </w:pPr>
            <w:r w:rsidRPr="00FC5602">
              <w:rPr>
                <w:rFonts w:asciiTheme="majorBidi" w:eastAsia="Times New Roman" w:hAnsiTheme="majorBidi" w:cstheme="majorBidi"/>
              </w:rPr>
              <w:t>Shredded lettuce</w:t>
            </w:r>
          </w:p>
        </w:tc>
        <w:tc>
          <w:tcPr>
            <w:tcW w:w="2070" w:type="dxa"/>
          </w:tcPr>
          <w:p w14:paraId="7AA74B7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F060AE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DC82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837E7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9754E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A1DCB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C051CD8" w14:textId="77777777" w:rsidTr="002A6D51">
        <w:tc>
          <w:tcPr>
            <w:tcW w:w="630" w:type="dxa"/>
          </w:tcPr>
          <w:p w14:paraId="4D8C2DF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070" w:type="dxa"/>
          </w:tcPr>
          <w:p w14:paraId="15CC372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omato</w:t>
            </w:r>
          </w:p>
        </w:tc>
        <w:tc>
          <w:tcPr>
            <w:tcW w:w="2070" w:type="dxa"/>
          </w:tcPr>
          <w:p w14:paraId="566D4FA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A967EA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84DE1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4854D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EBC96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39AFDB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8021AC3" w14:textId="77777777" w:rsidTr="002A6D51">
        <w:tc>
          <w:tcPr>
            <w:tcW w:w="630" w:type="dxa"/>
          </w:tcPr>
          <w:p w14:paraId="5B30547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070" w:type="dxa"/>
          </w:tcPr>
          <w:p w14:paraId="682677A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ucumber</w:t>
            </w:r>
          </w:p>
        </w:tc>
        <w:tc>
          <w:tcPr>
            <w:tcW w:w="2070" w:type="dxa"/>
          </w:tcPr>
          <w:p w14:paraId="26C95AF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5B3CE5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00795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3BB0E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FDA36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71421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95F55F0" w14:textId="77777777" w:rsidTr="002A6D51">
        <w:tc>
          <w:tcPr>
            <w:tcW w:w="630" w:type="dxa"/>
          </w:tcPr>
          <w:p w14:paraId="03C9AEF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070" w:type="dxa"/>
          </w:tcPr>
          <w:p w14:paraId="6B491004" w14:textId="77777777"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Fresh h</w:t>
            </w:r>
            <w:r w:rsidR="00FC5602" w:rsidRPr="00FC5602">
              <w:rPr>
                <w:rStyle w:val="shorttext"/>
                <w:rFonts w:asciiTheme="majorBidi" w:hAnsiTheme="majorBidi" w:cstheme="majorBidi"/>
              </w:rPr>
              <w:t>erbs</w:t>
            </w:r>
          </w:p>
        </w:tc>
        <w:tc>
          <w:tcPr>
            <w:tcW w:w="2070" w:type="dxa"/>
          </w:tcPr>
          <w:p w14:paraId="6CF859B1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14:paraId="0E95DF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A82EE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1B845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B1018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95796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FC29A8D" w14:textId="77777777" w:rsidTr="002A6D51">
        <w:tc>
          <w:tcPr>
            <w:tcW w:w="630" w:type="dxa"/>
          </w:tcPr>
          <w:p w14:paraId="797092D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70" w:type="dxa"/>
          </w:tcPr>
          <w:p w14:paraId="6EBEBE03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ed vegetables (soup, rice, etc.)</w:t>
            </w:r>
          </w:p>
        </w:tc>
        <w:tc>
          <w:tcPr>
            <w:tcW w:w="2070" w:type="dxa"/>
          </w:tcPr>
          <w:p w14:paraId="268C6D01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43E993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88319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E23AD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F8995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2021E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46DDBCB" w14:textId="77777777" w:rsidTr="002A6D51">
        <w:tc>
          <w:tcPr>
            <w:tcW w:w="630" w:type="dxa"/>
          </w:tcPr>
          <w:p w14:paraId="77AFED0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70" w:type="dxa"/>
          </w:tcPr>
          <w:p w14:paraId="3326507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Pumpkin</w:t>
            </w:r>
          </w:p>
        </w:tc>
        <w:tc>
          <w:tcPr>
            <w:tcW w:w="2070" w:type="dxa"/>
          </w:tcPr>
          <w:p w14:paraId="5FEA7E9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2071CA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E31C8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CACD3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2FDD8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E53158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8567C96" w14:textId="77777777" w:rsidTr="002A6D51">
        <w:tc>
          <w:tcPr>
            <w:tcW w:w="630" w:type="dxa"/>
          </w:tcPr>
          <w:p w14:paraId="3595EF5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70" w:type="dxa"/>
          </w:tcPr>
          <w:p w14:paraId="540B81FE" w14:textId="77777777" w:rsidR="00FC5602" w:rsidRPr="00FC5602" w:rsidRDefault="00FC5602" w:rsidP="00FC5602">
            <w:pPr>
              <w:rPr>
                <w:rStyle w:val="shorttext"/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tewed pumpkin</w:t>
            </w:r>
          </w:p>
        </w:tc>
        <w:tc>
          <w:tcPr>
            <w:tcW w:w="2070" w:type="dxa"/>
          </w:tcPr>
          <w:p w14:paraId="5886DF9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93D6A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3B8DE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BF397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0CA20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B10D4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D46C544" w14:textId="77777777" w:rsidTr="002A6D51">
        <w:tc>
          <w:tcPr>
            <w:tcW w:w="630" w:type="dxa"/>
          </w:tcPr>
          <w:p w14:paraId="48F657A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</w:tcPr>
          <w:p w14:paraId="2D8CFD8E" w14:textId="77777777" w:rsidR="00FC5602" w:rsidRPr="00FC5602" w:rsidRDefault="0007577A" w:rsidP="00FC5602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aked e</w:t>
            </w:r>
            <w:r w:rsidR="00FC5602" w:rsidRPr="00FC5602">
              <w:rPr>
                <w:rFonts w:asciiTheme="majorBidi" w:eastAsia="Times New Roman" w:hAnsiTheme="majorBidi" w:cstheme="majorBidi"/>
              </w:rPr>
              <w:t>ggplant</w:t>
            </w:r>
          </w:p>
        </w:tc>
        <w:tc>
          <w:tcPr>
            <w:tcW w:w="2070" w:type="dxa"/>
          </w:tcPr>
          <w:p w14:paraId="14E7F54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21BA2DB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79904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A13E8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E96EC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24BB40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B66C234" w14:textId="77777777" w:rsidTr="002A6D51">
        <w:tc>
          <w:tcPr>
            <w:tcW w:w="630" w:type="dxa"/>
          </w:tcPr>
          <w:p w14:paraId="2F0A8F2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70" w:type="dxa"/>
          </w:tcPr>
          <w:p w14:paraId="4323AA82" w14:textId="77777777"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Boiled c</w:t>
            </w:r>
            <w:r w:rsidR="00FC5602" w:rsidRPr="00FC5602">
              <w:rPr>
                <w:rStyle w:val="shorttext"/>
                <w:rFonts w:asciiTheme="majorBidi" w:hAnsiTheme="majorBidi" w:cstheme="majorBidi"/>
              </w:rPr>
              <w:t>elery</w:t>
            </w:r>
          </w:p>
        </w:tc>
        <w:tc>
          <w:tcPr>
            <w:tcW w:w="2070" w:type="dxa"/>
          </w:tcPr>
          <w:p w14:paraId="4A510C0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2482BD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C768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F8E92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144F5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34608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948E12C" w14:textId="77777777" w:rsidTr="002A6D51">
        <w:tc>
          <w:tcPr>
            <w:tcW w:w="630" w:type="dxa"/>
          </w:tcPr>
          <w:p w14:paraId="2035051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70" w:type="dxa"/>
          </w:tcPr>
          <w:p w14:paraId="2D11A9D6" w14:textId="77777777" w:rsidR="00FC5602" w:rsidRPr="00FC5602" w:rsidRDefault="0007577A" w:rsidP="000757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FC5602">
              <w:rPr>
                <w:rFonts w:asciiTheme="majorBidi" w:hAnsiTheme="majorBidi" w:cstheme="majorBidi"/>
              </w:rPr>
              <w:t xml:space="preserve">ooked </w:t>
            </w:r>
            <w:r>
              <w:rPr>
                <w:rFonts w:asciiTheme="majorBidi" w:hAnsiTheme="majorBidi" w:cstheme="majorBidi"/>
              </w:rPr>
              <w:t>g</w:t>
            </w:r>
            <w:r w:rsidR="00FC5602" w:rsidRPr="00FC5602">
              <w:rPr>
                <w:rFonts w:asciiTheme="majorBidi" w:hAnsiTheme="majorBidi" w:cstheme="majorBidi"/>
              </w:rPr>
              <w:t xml:space="preserve">reen peas </w:t>
            </w:r>
          </w:p>
        </w:tc>
        <w:tc>
          <w:tcPr>
            <w:tcW w:w="2070" w:type="dxa"/>
          </w:tcPr>
          <w:p w14:paraId="19AD461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766C7E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0FEA2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975A1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6943B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56640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C5AC675" w14:textId="77777777" w:rsidTr="002A6D51">
        <w:tc>
          <w:tcPr>
            <w:tcW w:w="630" w:type="dxa"/>
          </w:tcPr>
          <w:p w14:paraId="0BF33379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70" w:type="dxa"/>
          </w:tcPr>
          <w:p w14:paraId="0C0A5E4F" w14:textId="77777777" w:rsidR="00FC5602" w:rsidRPr="00FC5602" w:rsidRDefault="0007577A" w:rsidP="000757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FC5602">
              <w:rPr>
                <w:rFonts w:asciiTheme="majorBidi" w:hAnsiTheme="majorBidi" w:cstheme="majorBidi"/>
              </w:rPr>
              <w:t xml:space="preserve">ooked </w:t>
            </w:r>
            <w:r>
              <w:rPr>
                <w:rFonts w:asciiTheme="majorBidi" w:hAnsiTheme="majorBidi" w:cstheme="majorBidi"/>
              </w:rPr>
              <w:t>g</w:t>
            </w:r>
            <w:r w:rsidR="00FC5602" w:rsidRPr="00FC5602">
              <w:rPr>
                <w:rFonts w:asciiTheme="majorBidi" w:hAnsiTheme="majorBidi" w:cstheme="majorBidi"/>
              </w:rPr>
              <w:t xml:space="preserve">reen beans </w:t>
            </w:r>
          </w:p>
        </w:tc>
        <w:tc>
          <w:tcPr>
            <w:tcW w:w="2070" w:type="dxa"/>
          </w:tcPr>
          <w:p w14:paraId="04D0BCC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56E66A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8896D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0F76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43946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2A2030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F5EA4FF" w14:textId="77777777" w:rsidTr="002A6D51">
        <w:tc>
          <w:tcPr>
            <w:tcW w:w="630" w:type="dxa"/>
          </w:tcPr>
          <w:p w14:paraId="217C6912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70" w:type="dxa"/>
          </w:tcPr>
          <w:p w14:paraId="3CD7A6F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Raw carrots</w:t>
            </w:r>
          </w:p>
        </w:tc>
        <w:tc>
          <w:tcPr>
            <w:tcW w:w="2070" w:type="dxa"/>
          </w:tcPr>
          <w:p w14:paraId="382D19E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546F03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7AEE4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1535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B613C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C22D55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DF88255" w14:textId="77777777" w:rsidTr="002A6D51">
        <w:tc>
          <w:tcPr>
            <w:tcW w:w="630" w:type="dxa"/>
          </w:tcPr>
          <w:p w14:paraId="4CECAE5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70" w:type="dxa"/>
          </w:tcPr>
          <w:p w14:paraId="2EEA1CE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carrots</w:t>
            </w:r>
          </w:p>
        </w:tc>
        <w:tc>
          <w:tcPr>
            <w:tcW w:w="2070" w:type="dxa"/>
          </w:tcPr>
          <w:p w14:paraId="66645C3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3331CC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E2B90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E051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A74C8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B307B5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74E790C" w14:textId="77777777" w:rsidTr="002A6D51">
        <w:tc>
          <w:tcPr>
            <w:tcW w:w="630" w:type="dxa"/>
          </w:tcPr>
          <w:p w14:paraId="41ACECE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0" w:type="dxa"/>
          </w:tcPr>
          <w:p w14:paraId="2208C3F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arlic</w:t>
            </w:r>
          </w:p>
        </w:tc>
        <w:tc>
          <w:tcPr>
            <w:tcW w:w="2070" w:type="dxa"/>
          </w:tcPr>
          <w:p w14:paraId="4552AC1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love</w:t>
            </w:r>
          </w:p>
        </w:tc>
        <w:tc>
          <w:tcPr>
            <w:tcW w:w="990" w:type="dxa"/>
          </w:tcPr>
          <w:p w14:paraId="0FA1455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ED5FD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836B8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C1673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FA0CFB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BDB7ED5" w14:textId="77777777" w:rsidTr="002A6D51">
        <w:tc>
          <w:tcPr>
            <w:tcW w:w="630" w:type="dxa"/>
          </w:tcPr>
          <w:p w14:paraId="1886B713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70" w:type="dxa"/>
          </w:tcPr>
          <w:p w14:paraId="032A152B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Raw onion</w:t>
            </w:r>
          </w:p>
        </w:tc>
        <w:tc>
          <w:tcPr>
            <w:tcW w:w="2070" w:type="dxa"/>
          </w:tcPr>
          <w:p w14:paraId="007ACE1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mall</w:t>
            </w:r>
          </w:p>
        </w:tc>
        <w:tc>
          <w:tcPr>
            <w:tcW w:w="990" w:type="dxa"/>
          </w:tcPr>
          <w:p w14:paraId="024210E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8FE4C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4966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F1BB4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0AA2F0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5879773" w14:textId="77777777" w:rsidTr="002A6D51">
        <w:tc>
          <w:tcPr>
            <w:tcW w:w="630" w:type="dxa"/>
          </w:tcPr>
          <w:p w14:paraId="7E9D6FF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70" w:type="dxa"/>
          </w:tcPr>
          <w:p w14:paraId="78DC641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Fried onions</w:t>
            </w:r>
          </w:p>
        </w:tc>
        <w:tc>
          <w:tcPr>
            <w:tcW w:w="2070" w:type="dxa"/>
          </w:tcPr>
          <w:p w14:paraId="39F8A3C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12B069B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D3F8C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FAE03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77E77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F65E2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2CB1087" w14:textId="77777777" w:rsidTr="002A6D51">
        <w:tc>
          <w:tcPr>
            <w:tcW w:w="630" w:type="dxa"/>
          </w:tcPr>
          <w:p w14:paraId="7DC9EBF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70" w:type="dxa"/>
          </w:tcPr>
          <w:p w14:paraId="466E771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abbage varieties</w:t>
            </w:r>
          </w:p>
        </w:tc>
        <w:tc>
          <w:tcPr>
            <w:tcW w:w="2070" w:type="dxa"/>
          </w:tcPr>
          <w:p w14:paraId="16DB79B6" w14:textId="77777777" w:rsidR="00FC5602" w:rsidRPr="003B1054" w:rsidRDefault="0007577A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14:paraId="7CD8F21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CD28D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A38B2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1E3DF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A3C350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E8A2288" w14:textId="77777777" w:rsidTr="002A6D51">
        <w:tc>
          <w:tcPr>
            <w:tcW w:w="630" w:type="dxa"/>
          </w:tcPr>
          <w:p w14:paraId="5345F3B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70" w:type="dxa"/>
          </w:tcPr>
          <w:p w14:paraId="3DA3AA2B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Bell peppers</w:t>
            </w:r>
          </w:p>
        </w:tc>
        <w:tc>
          <w:tcPr>
            <w:tcW w:w="2070" w:type="dxa"/>
          </w:tcPr>
          <w:p w14:paraId="4AC402A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5CA74C2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21AC4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DA91B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14A0E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6D70B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6FCC136" w14:textId="77777777" w:rsidTr="002A6D51">
        <w:tc>
          <w:tcPr>
            <w:tcW w:w="630" w:type="dxa"/>
          </w:tcPr>
          <w:p w14:paraId="645B6D3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70" w:type="dxa"/>
          </w:tcPr>
          <w:p w14:paraId="227A689F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Cooked 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inach </w:t>
            </w:r>
          </w:p>
        </w:tc>
        <w:tc>
          <w:tcPr>
            <w:tcW w:w="2070" w:type="dxa"/>
          </w:tcPr>
          <w:p w14:paraId="4D0C5CB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6E4E118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04411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41D45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7CD8C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A95918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822FFE5" w14:textId="77777777" w:rsidTr="002A6D51">
        <w:tc>
          <w:tcPr>
            <w:tcW w:w="630" w:type="dxa"/>
          </w:tcPr>
          <w:p w14:paraId="298CEDF0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70" w:type="dxa"/>
          </w:tcPr>
          <w:p w14:paraId="1E90E84E" w14:textId="77777777"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Raw 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inach </w:t>
            </w:r>
          </w:p>
        </w:tc>
        <w:tc>
          <w:tcPr>
            <w:tcW w:w="2070" w:type="dxa"/>
          </w:tcPr>
          <w:p w14:paraId="382CC331" w14:textId="77777777"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848F3E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C1111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8D5E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F3BEA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0E54F6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DA0502F" w14:textId="77777777" w:rsidTr="002A6D51">
        <w:tc>
          <w:tcPr>
            <w:tcW w:w="630" w:type="dxa"/>
          </w:tcPr>
          <w:p w14:paraId="71BFF53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70" w:type="dxa"/>
          </w:tcPr>
          <w:p w14:paraId="6C2F427A" w14:textId="77777777"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Rob</w:t>
            </w:r>
          </w:p>
        </w:tc>
        <w:tc>
          <w:tcPr>
            <w:tcW w:w="2070" w:type="dxa"/>
          </w:tcPr>
          <w:p w14:paraId="6C163A21" w14:textId="77777777"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2BC0EEE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9A424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ED6B4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3908D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115D52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812097B" w14:textId="77777777" w:rsidTr="002A6D51">
        <w:tc>
          <w:tcPr>
            <w:tcW w:w="630" w:type="dxa"/>
          </w:tcPr>
          <w:p w14:paraId="2A30D8F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70" w:type="dxa"/>
          </w:tcPr>
          <w:p w14:paraId="2F0056EB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urnip</w:t>
            </w:r>
          </w:p>
        </w:tc>
        <w:tc>
          <w:tcPr>
            <w:tcW w:w="2070" w:type="dxa"/>
          </w:tcPr>
          <w:p w14:paraId="3B13516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6F25F88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BC9B1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970DA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F4D93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3E5A1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AE63A8D" w14:textId="77777777" w:rsidTr="002A6D51">
        <w:tc>
          <w:tcPr>
            <w:tcW w:w="630" w:type="dxa"/>
          </w:tcPr>
          <w:p w14:paraId="77027C3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70" w:type="dxa"/>
          </w:tcPr>
          <w:p w14:paraId="35641D3A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mall green pepper</w:t>
            </w:r>
          </w:p>
        </w:tc>
        <w:tc>
          <w:tcPr>
            <w:tcW w:w="2070" w:type="dxa"/>
          </w:tcPr>
          <w:p w14:paraId="5CC20C6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B63304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3ED6C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C152E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952E0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D135D1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AD2AAD7" w14:textId="77777777" w:rsidTr="002A6D51">
        <w:tc>
          <w:tcPr>
            <w:tcW w:w="630" w:type="dxa"/>
          </w:tcPr>
          <w:p w14:paraId="4D612A35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70" w:type="dxa"/>
          </w:tcPr>
          <w:p w14:paraId="239D1E2E" w14:textId="77777777" w:rsidR="00FC5602" w:rsidRPr="00FC5602" w:rsidRDefault="00B12D1B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</w:t>
            </w:r>
            <w:r w:rsidR="00FC5602" w:rsidRPr="00FC5602">
              <w:rPr>
                <w:rFonts w:asciiTheme="majorBidi" w:hAnsiTheme="majorBidi" w:cstheme="majorBidi"/>
              </w:rPr>
              <w:t>etchup</w:t>
            </w:r>
          </w:p>
        </w:tc>
        <w:tc>
          <w:tcPr>
            <w:tcW w:w="2070" w:type="dxa"/>
          </w:tcPr>
          <w:p w14:paraId="5D9B85E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326CDBC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38AB4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10776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C24AE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CBFF2C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EDE3AF5" w14:textId="77777777" w:rsidTr="002A6D51">
        <w:tc>
          <w:tcPr>
            <w:tcW w:w="630" w:type="dxa"/>
          </w:tcPr>
          <w:p w14:paraId="7EF0EA6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70" w:type="dxa"/>
          </w:tcPr>
          <w:p w14:paraId="7B5E15D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ckles</w:t>
            </w:r>
          </w:p>
        </w:tc>
        <w:tc>
          <w:tcPr>
            <w:tcW w:w="2070" w:type="dxa"/>
          </w:tcPr>
          <w:p w14:paraId="6379970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4AA3B5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89B1E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7BDD7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EAF3B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093BD9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14:paraId="3A665298" w14:textId="77777777" w:rsidTr="002A6D51">
        <w:tc>
          <w:tcPr>
            <w:tcW w:w="630" w:type="dxa"/>
          </w:tcPr>
          <w:p w14:paraId="7E88735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70" w:type="dxa"/>
          </w:tcPr>
          <w:p w14:paraId="53BD9C2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B12D1B">
              <w:rPr>
                <w:rFonts w:asciiTheme="majorBidi" w:hAnsiTheme="majorBidi" w:cstheme="majorBidi"/>
              </w:rPr>
              <w:t>SHOOR</w:t>
            </w:r>
          </w:p>
        </w:tc>
        <w:tc>
          <w:tcPr>
            <w:tcW w:w="2070" w:type="dxa"/>
          </w:tcPr>
          <w:p w14:paraId="2C1BA1CA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3B1A894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10C91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FFA4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4E8D6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493EFE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14:paraId="67C3DB1E" w14:textId="77777777" w:rsidTr="002A6D51">
        <w:tc>
          <w:tcPr>
            <w:tcW w:w="630" w:type="dxa"/>
          </w:tcPr>
          <w:p w14:paraId="027B727B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2A6D5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70" w:type="dxa"/>
          </w:tcPr>
          <w:p w14:paraId="54E38351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2070" w:type="dxa"/>
          </w:tcPr>
          <w:p w14:paraId="3731A1D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061A25F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2F80C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6BF21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322A4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C8BBC4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0A77E51" w14:textId="77777777" w:rsidTr="002A6D51">
        <w:tc>
          <w:tcPr>
            <w:tcW w:w="630" w:type="dxa"/>
          </w:tcPr>
          <w:p w14:paraId="5FBA057B" w14:textId="77777777" w:rsidR="00FC5602" w:rsidRPr="00FC5602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70" w:type="dxa"/>
          </w:tcPr>
          <w:p w14:paraId="7E713BF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14:paraId="59173FD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/4 number</w:t>
            </w:r>
          </w:p>
        </w:tc>
        <w:tc>
          <w:tcPr>
            <w:tcW w:w="990" w:type="dxa"/>
          </w:tcPr>
          <w:p w14:paraId="6BF9CAF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8EB483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53EE0C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41972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7512FE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39FAE90" w14:textId="77777777" w:rsidTr="002A6D51">
        <w:tc>
          <w:tcPr>
            <w:tcW w:w="630" w:type="dxa"/>
          </w:tcPr>
          <w:p w14:paraId="44A5DB9E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70" w:type="dxa"/>
          </w:tcPr>
          <w:p w14:paraId="29E70F5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2070" w:type="dxa"/>
          </w:tcPr>
          <w:p w14:paraId="20447FB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7EE4FDD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EA80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429B8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564C1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B1B5F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F88BD80" w14:textId="77777777" w:rsidTr="002A6D51">
        <w:tc>
          <w:tcPr>
            <w:tcW w:w="630" w:type="dxa"/>
          </w:tcPr>
          <w:p w14:paraId="1FF8835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70" w:type="dxa"/>
          </w:tcPr>
          <w:p w14:paraId="1BD3367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Watermelon</w:t>
            </w:r>
          </w:p>
        </w:tc>
        <w:tc>
          <w:tcPr>
            <w:tcW w:w="2070" w:type="dxa"/>
          </w:tcPr>
          <w:p w14:paraId="10DE0E6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31DAAF8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8D87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A4181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3CFC6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9ABD14A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A2EBBBD" w14:textId="77777777" w:rsidTr="002A6D51">
        <w:tc>
          <w:tcPr>
            <w:tcW w:w="630" w:type="dxa"/>
          </w:tcPr>
          <w:p w14:paraId="6BDACB7D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70" w:type="dxa"/>
          </w:tcPr>
          <w:p w14:paraId="43BD5B2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r</w:t>
            </w:r>
          </w:p>
        </w:tc>
        <w:tc>
          <w:tcPr>
            <w:tcW w:w="2070" w:type="dxa"/>
          </w:tcPr>
          <w:p w14:paraId="525E611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09BFE0F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251D6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E58D1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62D70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6DF939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B2B8809" w14:textId="77777777" w:rsidTr="002A6D51">
        <w:tc>
          <w:tcPr>
            <w:tcW w:w="630" w:type="dxa"/>
          </w:tcPr>
          <w:p w14:paraId="5DE502FF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70" w:type="dxa"/>
          </w:tcPr>
          <w:p w14:paraId="35B0D97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pricot</w:t>
            </w:r>
          </w:p>
        </w:tc>
        <w:tc>
          <w:tcPr>
            <w:tcW w:w="2070" w:type="dxa"/>
          </w:tcPr>
          <w:p w14:paraId="5C93622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D2852C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FD28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08F41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89453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320D0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23167AE" w14:textId="77777777" w:rsidTr="002A6D51">
        <w:tc>
          <w:tcPr>
            <w:tcW w:w="630" w:type="dxa"/>
          </w:tcPr>
          <w:p w14:paraId="100E92B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0" w:type="dxa"/>
          </w:tcPr>
          <w:p w14:paraId="1A1F615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erries</w:t>
            </w:r>
          </w:p>
        </w:tc>
        <w:tc>
          <w:tcPr>
            <w:tcW w:w="2070" w:type="dxa"/>
          </w:tcPr>
          <w:p w14:paraId="40E5AE1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14:paraId="46550C7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CAFB3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14D86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BEDCA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024E35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4DCB96F" w14:textId="77777777" w:rsidTr="002A6D51">
        <w:tc>
          <w:tcPr>
            <w:tcW w:w="630" w:type="dxa"/>
          </w:tcPr>
          <w:p w14:paraId="3C633C1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70" w:type="dxa"/>
          </w:tcPr>
          <w:p w14:paraId="46058CA3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2070" w:type="dxa"/>
          </w:tcPr>
          <w:p w14:paraId="5DF115D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04E0B88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139C1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58B73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787E3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8DB17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E895A3E" w14:textId="77777777" w:rsidTr="002A6D51">
        <w:tc>
          <w:tcPr>
            <w:tcW w:w="630" w:type="dxa"/>
          </w:tcPr>
          <w:p w14:paraId="22C28896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70" w:type="dxa"/>
          </w:tcPr>
          <w:p w14:paraId="1BFEB1F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ch</w:t>
            </w:r>
          </w:p>
        </w:tc>
        <w:tc>
          <w:tcPr>
            <w:tcW w:w="2070" w:type="dxa"/>
          </w:tcPr>
          <w:p w14:paraId="14FE467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79E144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11A2D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A0ABF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F1A30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808394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68480CC" w14:textId="77777777" w:rsidTr="002A6D51">
        <w:tc>
          <w:tcPr>
            <w:tcW w:w="630" w:type="dxa"/>
          </w:tcPr>
          <w:p w14:paraId="4657B80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70" w:type="dxa"/>
          </w:tcPr>
          <w:p w14:paraId="2E3B53D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Nectarines</w:t>
            </w:r>
          </w:p>
        </w:tc>
        <w:tc>
          <w:tcPr>
            <w:tcW w:w="2070" w:type="dxa"/>
          </w:tcPr>
          <w:p w14:paraId="350BFF2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2849314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F5032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87DB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0F88C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DFEE42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F7C9F0D" w14:textId="77777777" w:rsidTr="002A6D51">
        <w:tc>
          <w:tcPr>
            <w:tcW w:w="630" w:type="dxa"/>
          </w:tcPr>
          <w:p w14:paraId="244DBB8C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070" w:type="dxa"/>
          </w:tcPr>
          <w:p w14:paraId="5520AE7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runes</w:t>
            </w:r>
          </w:p>
        </w:tc>
        <w:tc>
          <w:tcPr>
            <w:tcW w:w="2070" w:type="dxa"/>
          </w:tcPr>
          <w:p w14:paraId="61D3004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76BF4C5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E13CB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E3037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097F1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95C92E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CA49B5D" w14:textId="77777777" w:rsidTr="002A6D51">
        <w:tc>
          <w:tcPr>
            <w:tcW w:w="630" w:type="dxa"/>
          </w:tcPr>
          <w:p w14:paraId="6AEEAE94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070" w:type="dxa"/>
          </w:tcPr>
          <w:p w14:paraId="61AC638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sh figs</w:t>
            </w:r>
          </w:p>
        </w:tc>
        <w:tc>
          <w:tcPr>
            <w:tcW w:w="2070" w:type="dxa"/>
          </w:tcPr>
          <w:p w14:paraId="2D72B39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2461871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89781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D1F82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29E78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CA40D7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5623D74" w14:textId="77777777" w:rsidTr="002A6D51">
        <w:tc>
          <w:tcPr>
            <w:tcW w:w="630" w:type="dxa"/>
          </w:tcPr>
          <w:p w14:paraId="51E92D87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70" w:type="dxa"/>
          </w:tcPr>
          <w:p w14:paraId="79847FD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figs</w:t>
            </w:r>
          </w:p>
        </w:tc>
        <w:tc>
          <w:tcPr>
            <w:tcW w:w="2070" w:type="dxa"/>
          </w:tcPr>
          <w:p w14:paraId="6B2A29B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B8FF33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72E17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418E6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016B3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57B471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AC579C6" w14:textId="77777777" w:rsidTr="002A6D51">
        <w:tc>
          <w:tcPr>
            <w:tcW w:w="630" w:type="dxa"/>
          </w:tcPr>
          <w:p w14:paraId="44DC62A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070" w:type="dxa"/>
          </w:tcPr>
          <w:p w14:paraId="55C1A6D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rape</w:t>
            </w:r>
          </w:p>
        </w:tc>
        <w:tc>
          <w:tcPr>
            <w:tcW w:w="2070" w:type="dxa"/>
          </w:tcPr>
          <w:p w14:paraId="012B525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bunch</w:t>
            </w:r>
          </w:p>
        </w:tc>
        <w:tc>
          <w:tcPr>
            <w:tcW w:w="990" w:type="dxa"/>
          </w:tcPr>
          <w:p w14:paraId="7602963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49A82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C5B6D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033C0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23AD8A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ED6F632" w14:textId="77777777" w:rsidTr="002A6D51">
        <w:tc>
          <w:tcPr>
            <w:tcW w:w="630" w:type="dxa"/>
          </w:tcPr>
          <w:p w14:paraId="44DD7779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70" w:type="dxa"/>
          </w:tcPr>
          <w:p w14:paraId="7F3D2EE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Kiwi</w:t>
            </w:r>
          </w:p>
        </w:tc>
        <w:tc>
          <w:tcPr>
            <w:tcW w:w="2070" w:type="dxa"/>
          </w:tcPr>
          <w:p w14:paraId="693E2F5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1ABC09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08A82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28336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485EE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86D295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5B1A657" w14:textId="77777777" w:rsidTr="002A6D51">
        <w:tc>
          <w:tcPr>
            <w:tcW w:w="630" w:type="dxa"/>
          </w:tcPr>
          <w:p w14:paraId="57AFB9F9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05</w:t>
            </w:r>
          </w:p>
        </w:tc>
        <w:tc>
          <w:tcPr>
            <w:tcW w:w="2070" w:type="dxa"/>
          </w:tcPr>
          <w:p w14:paraId="0B7E6F2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rapefruit</w:t>
            </w:r>
          </w:p>
        </w:tc>
        <w:tc>
          <w:tcPr>
            <w:tcW w:w="2070" w:type="dxa"/>
          </w:tcPr>
          <w:p w14:paraId="0C7C1CD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06C2C5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EEE31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78A09F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AD668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43376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650A980" w14:textId="77777777" w:rsidTr="002A6D51">
        <w:tc>
          <w:tcPr>
            <w:tcW w:w="630" w:type="dxa"/>
          </w:tcPr>
          <w:p w14:paraId="4B47205C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70" w:type="dxa"/>
          </w:tcPr>
          <w:p w14:paraId="02B1519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2070" w:type="dxa"/>
          </w:tcPr>
          <w:p w14:paraId="67933A4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630D49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58D1A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6F552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23559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497958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49695DD" w14:textId="77777777" w:rsidTr="002A6D51">
        <w:tc>
          <w:tcPr>
            <w:tcW w:w="630" w:type="dxa"/>
          </w:tcPr>
          <w:p w14:paraId="2F83493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070" w:type="dxa"/>
          </w:tcPr>
          <w:p w14:paraId="5A9CF29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2070" w:type="dxa"/>
          </w:tcPr>
          <w:p w14:paraId="521441E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6E30549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2913D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EC19B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A37B2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B8D38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65F1F4E" w14:textId="77777777" w:rsidTr="002A6D51">
        <w:tc>
          <w:tcPr>
            <w:tcW w:w="630" w:type="dxa"/>
          </w:tcPr>
          <w:p w14:paraId="00001A41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070" w:type="dxa"/>
          </w:tcPr>
          <w:p w14:paraId="1EFBD05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alt-edited"/>
                <w:rFonts w:asciiTheme="majorBidi" w:hAnsiTheme="majorBidi" w:cstheme="majorBidi"/>
              </w:rPr>
              <w:t>Tangerine</w:t>
            </w:r>
          </w:p>
        </w:tc>
        <w:tc>
          <w:tcPr>
            <w:tcW w:w="2070" w:type="dxa"/>
          </w:tcPr>
          <w:p w14:paraId="3D751B5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50A77A0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02389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40BF1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F063F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390AC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4C9B90D" w14:textId="77777777" w:rsidTr="002A6D51">
        <w:tc>
          <w:tcPr>
            <w:tcW w:w="630" w:type="dxa"/>
          </w:tcPr>
          <w:p w14:paraId="5A40B0DA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070" w:type="dxa"/>
          </w:tcPr>
          <w:p w14:paraId="7ECD79E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omegranate</w:t>
            </w:r>
          </w:p>
        </w:tc>
        <w:tc>
          <w:tcPr>
            <w:tcW w:w="2070" w:type="dxa"/>
          </w:tcPr>
          <w:p w14:paraId="2BCA8389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1324F8E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6DC9D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E492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E5377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8D678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571A5A1" w14:textId="77777777" w:rsidTr="002A6D51">
        <w:tc>
          <w:tcPr>
            <w:tcW w:w="630" w:type="dxa"/>
          </w:tcPr>
          <w:p w14:paraId="79CD101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070" w:type="dxa"/>
          </w:tcPr>
          <w:p w14:paraId="4AEF69F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070" w:type="dxa"/>
          </w:tcPr>
          <w:p w14:paraId="5DC135A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5834D48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C974E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9802B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ADE7B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89E8C1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329B900" w14:textId="77777777" w:rsidTr="002A6D51">
        <w:tc>
          <w:tcPr>
            <w:tcW w:w="630" w:type="dxa"/>
          </w:tcPr>
          <w:p w14:paraId="43EBBF58" w14:textId="77777777"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070" w:type="dxa"/>
          </w:tcPr>
          <w:p w14:paraId="4618731A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lums (yellow and red)</w:t>
            </w:r>
          </w:p>
        </w:tc>
        <w:tc>
          <w:tcPr>
            <w:tcW w:w="2070" w:type="dxa"/>
          </w:tcPr>
          <w:p w14:paraId="3304880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FE28D3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5064A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3317B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20A8C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AF7E56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F47847B" w14:textId="77777777" w:rsidTr="002A6D51">
        <w:tc>
          <w:tcPr>
            <w:tcW w:w="630" w:type="dxa"/>
          </w:tcPr>
          <w:p w14:paraId="02AB2180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14:paraId="7A30DF9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trawberry</w:t>
            </w:r>
          </w:p>
        </w:tc>
        <w:tc>
          <w:tcPr>
            <w:tcW w:w="2070" w:type="dxa"/>
          </w:tcPr>
          <w:p w14:paraId="3FFDED7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0B8B975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3AC04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EF101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48902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1CF0D8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9A73D8F" w14:textId="77777777" w:rsidTr="002A6D51">
        <w:tc>
          <w:tcPr>
            <w:tcW w:w="630" w:type="dxa"/>
          </w:tcPr>
          <w:p w14:paraId="25B24D9C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070" w:type="dxa"/>
          </w:tcPr>
          <w:p w14:paraId="445814F1" w14:textId="77777777" w:rsidR="00FC5602" w:rsidRPr="00FC5602" w:rsidRDefault="00FC5602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Sour </w:t>
            </w:r>
            <w:r w:rsidR="0007577A">
              <w:rPr>
                <w:rFonts w:asciiTheme="majorBidi" w:hAnsiTheme="majorBidi" w:cstheme="majorBidi"/>
                <w:lang w:bidi="fa-IR"/>
              </w:rPr>
              <w:t>c</w:t>
            </w:r>
            <w:r w:rsidRPr="00FC5602">
              <w:rPr>
                <w:rFonts w:asciiTheme="majorBidi" w:hAnsiTheme="majorBidi" w:cstheme="majorBidi"/>
                <w:lang w:bidi="fa-IR"/>
              </w:rPr>
              <w:t>herry</w:t>
            </w:r>
          </w:p>
        </w:tc>
        <w:tc>
          <w:tcPr>
            <w:tcW w:w="2070" w:type="dxa"/>
          </w:tcPr>
          <w:p w14:paraId="02282F0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AA0F25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7DC26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98EA1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59AFE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BDFD3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6ADEC4B" w14:textId="77777777" w:rsidTr="002A6D51">
        <w:tc>
          <w:tcPr>
            <w:tcW w:w="630" w:type="dxa"/>
          </w:tcPr>
          <w:p w14:paraId="3FF15AFC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070" w:type="dxa"/>
          </w:tcPr>
          <w:p w14:paraId="293C4CB1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alt-edited"/>
                <w:rFonts w:asciiTheme="majorBidi" w:hAnsiTheme="majorBidi" w:cstheme="majorBidi"/>
              </w:rPr>
              <w:t>Banana</w:t>
            </w:r>
          </w:p>
        </w:tc>
        <w:tc>
          <w:tcPr>
            <w:tcW w:w="2070" w:type="dxa"/>
          </w:tcPr>
          <w:p w14:paraId="0956DF4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64C114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3DD93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C3AA3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66BF0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BB335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154323B" w14:textId="77777777" w:rsidTr="002A6D51">
        <w:tc>
          <w:tcPr>
            <w:tcW w:w="630" w:type="dxa"/>
          </w:tcPr>
          <w:p w14:paraId="694EE8F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14:paraId="134C1EE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weet lemon</w:t>
            </w:r>
          </w:p>
        </w:tc>
        <w:tc>
          <w:tcPr>
            <w:tcW w:w="2070" w:type="dxa"/>
          </w:tcPr>
          <w:p w14:paraId="6A4A4F3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FCE063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D225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F1D90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20B28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F6C85C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9524BC2" w14:textId="77777777" w:rsidTr="002A6D51">
        <w:tc>
          <w:tcPr>
            <w:tcW w:w="630" w:type="dxa"/>
          </w:tcPr>
          <w:p w14:paraId="1617B151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070" w:type="dxa"/>
          </w:tcPr>
          <w:p w14:paraId="25FA268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mon</w:t>
            </w:r>
          </w:p>
        </w:tc>
        <w:tc>
          <w:tcPr>
            <w:tcW w:w="2070" w:type="dxa"/>
          </w:tcPr>
          <w:p w14:paraId="08A4CD9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56EFE9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28DC6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09D185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BC8ED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DBF920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2C6E83F" w14:textId="77777777" w:rsidTr="002A6D51">
        <w:tc>
          <w:tcPr>
            <w:tcW w:w="630" w:type="dxa"/>
          </w:tcPr>
          <w:p w14:paraId="75312398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070" w:type="dxa"/>
          </w:tcPr>
          <w:p w14:paraId="792F816A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ange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14:paraId="2E84C1C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360BF73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18E59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2C59B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7AEAD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08F413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3642EBF" w14:textId="77777777" w:rsidTr="002A6D51">
        <w:tc>
          <w:tcPr>
            <w:tcW w:w="630" w:type="dxa"/>
          </w:tcPr>
          <w:p w14:paraId="53C8BB5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70" w:type="dxa"/>
          </w:tcPr>
          <w:p w14:paraId="56C7B539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pple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14:paraId="4680238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3CDFA10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3138B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5AE1D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97930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BF07924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8FA199E" w14:textId="77777777" w:rsidTr="002A6D51">
        <w:tc>
          <w:tcPr>
            <w:tcW w:w="630" w:type="dxa"/>
          </w:tcPr>
          <w:p w14:paraId="756238F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070" w:type="dxa"/>
          </w:tcPr>
          <w:p w14:paraId="543044EE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Grapefruit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14:paraId="5AD1393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78C321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6A910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4A3F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7458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C86C32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6F8F833" w14:textId="77777777" w:rsidTr="002A6D51">
        <w:tc>
          <w:tcPr>
            <w:tcW w:w="630" w:type="dxa"/>
          </w:tcPr>
          <w:p w14:paraId="5DB5A9CC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14:paraId="1D3FEA6D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oneydew melon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14:paraId="38111FF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0404A57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4DAD4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FDB38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DDB62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A2147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5FA2924" w14:textId="77777777" w:rsidTr="002A6D51">
        <w:tc>
          <w:tcPr>
            <w:tcW w:w="630" w:type="dxa"/>
          </w:tcPr>
          <w:p w14:paraId="18566883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070" w:type="dxa"/>
          </w:tcPr>
          <w:p w14:paraId="45F434F8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rnelian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herry</w:t>
            </w:r>
          </w:p>
        </w:tc>
        <w:tc>
          <w:tcPr>
            <w:tcW w:w="2070" w:type="dxa"/>
          </w:tcPr>
          <w:p w14:paraId="44A0DD9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lf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cup</w:t>
            </w:r>
          </w:p>
        </w:tc>
        <w:tc>
          <w:tcPr>
            <w:tcW w:w="990" w:type="dxa"/>
          </w:tcPr>
          <w:p w14:paraId="6A61DF5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C2059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5E3F4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AEB8E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CF8204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98309B8" w14:textId="77777777" w:rsidTr="002A6D51">
        <w:tc>
          <w:tcPr>
            <w:tcW w:w="630" w:type="dxa"/>
          </w:tcPr>
          <w:p w14:paraId="59092783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2070" w:type="dxa"/>
          </w:tcPr>
          <w:p w14:paraId="4F3DB9D6" w14:textId="77777777"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resh 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neapple</w:t>
            </w:r>
          </w:p>
        </w:tc>
        <w:tc>
          <w:tcPr>
            <w:tcW w:w="2070" w:type="dxa"/>
          </w:tcPr>
          <w:p w14:paraId="0E0F1A2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14:paraId="746A90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46904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19552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E4617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37C7AE3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096C0F4" w14:textId="77777777" w:rsidTr="002A6D51">
        <w:tc>
          <w:tcPr>
            <w:tcW w:w="630" w:type="dxa"/>
          </w:tcPr>
          <w:p w14:paraId="2318949D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14:paraId="010A0A6E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nned 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neapple</w:t>
            </w:r>
          </w:p>
        </w:tc>
        <w:tc>
          <w:tcPr>
            <w:tcW w:w="2070" w:type="dxa"/>
          </w:tcPr>
          <w:p w14:paraId="793EC4B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14:paraId="780CDD5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9467F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643C7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70E97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B854B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0508352" w14:textId="77777777" w:rsidTr="002A6D51">
        <w:tc>
          <w:tcPr>
            <w:tcW w:w="630" w:type="dxa"/>
          </w:tcPr>
          <w:p w14:paraId="12752DA1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070" w:type="dxa"/>
          </w:tcPr>
          <w:p w14:paraId="34643CED" w14:textId="77777777"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antaloupe</w:t>
            </w:r>
          </w:p>
        </w:tc>
        <w:tc>
          <w:tcPr>
            <w:tcW w:w="2070" w:type="dxa"/>
          </w:tcPr>
          <w:p w14:paraId="048215D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14:paraId="0D8D508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56CF9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6796F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16A4B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6BB08E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AA827E5" w14:textId="77777777" w:rsidTr="002A6D51">
        <w:tc>
          <w:tcPr>
            <w:tcW w:w="630" w:type="dxa"/>
          </w:tcPr>
          <w:p w14:paraId="7BCAA39F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70" w:type="dxa"/>
          </w:tcPr>
          <w:p w14:paraId="27F40BD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Raisins</w:t>
            </w:r>
          </w:p>
        </w:tc>
        <w:tc>
          <w:tcPr>
            <w:tcW w:w="2070" w:type="dxa"/>
          </w:tcPr>
          <w:p w14:paraId="5877F5E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0D225A5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F196B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310BF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A579E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F430F2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61A47A0" w14:textId="77777777" w:rsidTr="002A6D51">
        <w:tc>
          <w:tcPr>
            <w:tcW w:w="630" w:type="dxa"/>
          </w:tcPr>
          <w:p w14:paraId="200F845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2070" w:type="dxa"/>
          </w:tcPr>
          <w:p w14:paraId="0E54B2B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sh berries</w:t>
            </w:r>
          </w:p>
        </w:tc>
        <w:tc>
          <w:tcPr>
            <w:tcW w:w="2070" w:type="dxa"/>
          </w:tcPr>
          <w:p w14:paraId="6259817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14:paraId="1EC830F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0AFD7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AAD5F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DF116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1AAF23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49D5F06" w14:textId="77777777" w:rsidTr="002A6D51">
        <w:tc>
          <w:tcPr>
            <w:tcW w:w="630" w:type="dxa"/>
          </w:tcPr>
          <w:p w14:paraId="393A885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070" w:type="dxa"/>
          </w:tcPr>
          <w:p w14:paraId="158D227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berries</w:t>
            </w:r>
          </w:p>
        </w:tc>
        <w:tc>
          <w:tcPr>
            <w:tcW w:w="2070" w:type="dxa"/>
          </w:tcPr>
          <w:p w14:paraId="626FCCD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7611B13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C765E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9D960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906F9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F15DBC9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EE6A8CC" w14:textId="77777777" w:rsidTr="002A6D51">
        <w:tc>
          <w:tcPr>
            <w:tcW w:w="630" w:type="dxa"/>
          </w:tcPr>
          <w:p w14:paraId="34533B14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2070" w:type="dxa"/>
          </w:tcPr>
          <w:p w14:paraId="780E3632" w14:textId="77777777" w:rsidR="00FC5602" w:rsidRPr="00FC5602" w:rsidRDefault="00013784" w:rsidP="00013784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Dried </w:t>
            </w:r>
            <w:r>
              <w:rPr>
                <w:rFonts w:asciiTheme="majorBidi" w:hAnsiTheme="majorBidi" w:cstheme="majorBidi"/>
                <w:lang w:bidi="fa-IR"/>
              </w:rPr>
              <w:t>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each </w:t>
            </w:r>
          </w:p>
        </w:tc>
        <w:tc>
          <w:tcPr>
            <w:tcW w:w="2070" w:type="dxa"/>
          </w:tcPr>
          <w:p w14:paraId="5442046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03AF3D4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CEBB8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FD627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B663A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819553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E78C13D" w14:textId="77777777" w:rsidTr="002A6D51">
        <w:tc>
          <w:tcPr>
            <w:tcW w:w="630" w:type="dxa"/>
          </w:tcPr>
          <w:p w14:paraId="11E66C1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14:paraId="4FCD3087" w14:textId="77777777" w:rsidR="00FC5602" w:rsidRPr="00FC5602" w:rsidRDefault="00013784" w:rsidP="00013784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Dried </w:t>
            </w:r>
            <w:r>
              <w:rPr>
                <w:rFonts w:asciiTheme="majorBidi" w:hAnsiTheme="majorBidi" w:cstheme="majorBidi"/>
                <w:lang w:bidi="fa-IR"/>
              </w:rPr>
              <w:t>a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ricot </w:t>
            </w:r>
          </w:p>
        </w:tc>
        <w:tc>
          <w:tcPr>
            <w:tcW w:w="2070" w:type="dxa"/>
          </w:tcPr>
          <w:p w14:paraId="0DCB8F2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553F720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07675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144FC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45FAD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B4A05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AFEFDFA" w14:textId="77777777" w:rsidTr="002A6D51">
        <w:tc>
          <w:tcPr>
            <w:tcW w:w="630" w:type="dxa"/>
          </w:tcPr>
          <w:p w14:paraId="099A1682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</w:tcPr>
          <w:p w14:paraId="775E286E" w14:textId="77777777" w:rsidR="00FC5602" w:rsidRPr="00FC5602" w:rsidRDefault="00FC5602" w:rsidP="00013784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 xml:space="preserve">Green </w:t>
            </w:r>
            <w:r w:rsidR="00013784">
              <w:rPr>
                <w:rFonts w:asciiTheme="majorBidi" w:hAnsiTheme="majorBidi" w:cstheme="majorBidi"/>
              </w:rPr>
              <w:t>o</w:t>
            </w:r>
            <w:r w:rsidRPr="00FC5602">
              <w:rPr>
                <w:rFonts w:asciiTheme="majorBidi" w:hAnsiTheme="majorBidi" w:cstheme="majorBidi"/>
              </w:rPr>
              <w:t>live</w:t>
            </w:r>
          </w:p>
        </w:tc>
        <w:tc>
          <w:tcPr>
            <w:tcW w:w="2070" w:type="dxa"/>
          </w:tcPr>
          <w:p w14:paraId="7241EE6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6664F68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51BF8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2C8F6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855C1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2A049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CBEDC6C" w14:textId="77777777" w:rsidTr="002A6D51">
        <w:tc>
          <w:tcPr>
            <w:tcW w:w="630" w:type="dxa"/>
          </w:tcPr>
          <w:p w14:paraId="236259F5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2070" w:type="dxa"/>
          </w:tcPr>
          <w:p w14:paraId="0F21C27B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ned fruits</w:t>
            </w:r>
          </w:p>
        </w:tc>
        <w:tc>
          <w:tcPr>
            <w:tcW w:w="2070" w:type="dxa"/>
          </w:tcPr>
          <w:p w14:paraId="1D2E9E2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an</w:t>
            </w:r>
          </w:p>
        </w:tc>
        <w:tc>
          <w:tcPr>
            <w:tcW w:w="990" w:type="dxa"/>
          </w:tcPr>
          <w:p w14:paraId="20773F1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BB991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EDC5E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CD022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D7B16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35A7129" w14:textId="77777777" w:rsidTr="002A6D51">
        <w:tc>
          <w:tcPr>
            <w:tcW w:w="630" w:type="dxa"/>
          </w:tcPr>
          <w:p w14:paraId="311AE0B2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2070" w:type="dxa"/>
          </w:tcPr>
          <w:p w14:paraId="6F2ACEC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ackaged fruit juices</w:t>
            </w:r>
          </w:p>
        </w:tc>
        <w:tc>
          <w:tcPr>
            <w:tcW w:w="2070" w:type="dxa"/>
          </w:tcPr>
          <w:p w14:paraId="584A7D8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3CBEA5E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EF13B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D41EF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B38D5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D43212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88629DB" w14:textId="77777777" w:rsidTr="002A6D51">
        <w:tc>
          <w:tcPr>
            <w:tcW w:w="630" w:type="dxa"/>
          </w:tcPr>
          <w:p w14:paraId="1FB41600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2070" w:type="dxa"/>
          </w:tcPr>
          <w:p w14:paraId="5ABCCB40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ydrogenated vegetable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14:paraId="17CE3A8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5DA7420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9DC8B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2AB03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B7C2D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8BA922A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A6802C2" w14:textId="77777777" w:rsidTr="002A6D51">
        <w:tc>
          <w:tcPr>
            <w:tcW w:w="630" w:type="dxa"/>
          </w:tcPr>
          <w:p w14:paraId="6E006CCE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2070" w:type="dxa"/>
          </w:tcPr>
          <w:p w14:paraId="215B0829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iquid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14:paraId="3C54C0F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1A7BCD2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7A099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CEB71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52503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7DBE835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121C7C1" w14:textId="77777777" w:rsidTr="002A6D51">
        <w:tc>
          <w:tcPr>
            <w:tcW w:w="630" w:type="dxa"/>
          </w:tcPr>
          <w:p w14:paraId="333EAD9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2070" w:type="dxa"/>
          </w:tcPr>
          <w:p w14:paraId="0696168F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live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14:paraId="46EC0ED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690326D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F6489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4CC3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04E52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5D7569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FFB9F04" w14:textId="77777777" w:rsidTr="002A6D51">
        <w:tc>
          <w:tcPr>
            <w:tcW w:w="630" w:type="dxa"/>
          </w:tcPr>
          <w:p w14:paraId="67F91C5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2070" w:type="dxa"/>
          </w:tcPr>
          <w:p w14:paraId="5AC11EA7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nimal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14:paraId="3DC1DFD5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51B4CF2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7D31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F390A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02078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CE889C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41CE9A6" w14:textId="77777777" w:rsidTr="002A6D51">
        <w:tc>
          <w:tcPr>
            <w:tcW w:w="630" w:type="dxa"/>
          </w:tcPr>
          <w:p w14:paraId="53104DF8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070" w:type="dxa"/>
          </w:tcPr>
          <w:p w14:paraId="338C040D" w14:textId="77777777"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allow tail f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at</w:t>
            </w:r>
          </w:p>
        </w:tc>
        <w:tc>
          <w:tcPr>
            <w:tcW w:w="2070" w:type="dxa"/>
          </w:tcPr>
          <w:p w14:paraId="1D844236" w14:textId="77777777"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75ECE3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D2A78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71E2F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1C563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925A44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88B0C57" w14:textId="77777777" w:rsidTr="002A6D51">
        <w:tc>
          <w:tcPr>
            <w:tcW w:w="630" w:type="dxa"/>
          </w:tcPr>
          <w:p w14:paraId="443C70AD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2070" w:type="dxa"/>
          </w:tcPr>
          <w:p w14:paraId="5DBB81D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ayonnaise</w:t>
            </w:r>
          </w:p>
        </w:tc>
        <w:tc>
          <w:tcPr>
            <w:tcW w:w="2070" w:type="dxa"/>
          </w:tcPr>
          <w:p w14:paraId="7D715C56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00F04EC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0ABB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CC41E1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C3E64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866530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873F387" w14:textId="77777777" w:rsidTr="002A6D51">
        <w:tc>
          <w:tcPr>
            <w:tcW w:w="630" w:type="dxa"/>
          </w:tcPr>
          <w:p w14:paraId="196545F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2070" w:type="dxa"/>
          </w:tcPr>
          <w:p w14:paraId="5D39DED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nut</w:t>
            </w:r>
          </w:p>
        </w:tc>
        <w:tc>
          <w:tcPr>
            <w:tcW w:w="2070" w:type="dxa"/>
          </w:tcPr>
          <w:p w14:paraId="102683D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309DCA7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6D29D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EC266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8A27D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B265412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797E995" w14:textId="77777777" w:rsidTr="002A6D51">
        <w:tc>
          <w:tcPr>
            <w:tcW w:w="630" w:type="dxa"/>
          </w:tcPr>
          <w:p w14:paraId="13527CB4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14:paraId="5E86C63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lmond</w:t>
            </w:r>
          </w:p>
        </w:tc>
        <w:tc>
          <w:tcPr>
            <w:tcW w:w="2070" w:type="dxa"/>
          </w:tcPr>
          <w:p w14:paraId="736E974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74AF39B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460C1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4B2D9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1FF1A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685D70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968258F" w14:textId="77777777" w:rsidTr="002A6D51">
        <w:tc>
          <w:tcPr>
            <w:tcW w:w="630" w:type="dxa"/>
          </w:tcPr>
          <w:p w14:paraId="49E8ED7E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070" w:type="dxa"/>
          </w:tcPr>
          <w:p w14:paraId="07EBD7F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Walnut</w:t>
            </w:r>
          </w:p>
        </w:tc>
        <w:tc>
          <w:tcPr>
            <w:tcW w:w="2070" w:type="dxa"/>
          </w:tcPr>
          <w:p w14:paraId="7DC9B6E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whole  number</w:t>
            </w:r>
          </w:p>
        </w:tc>
        <w:tc>
          <w:tcPr>
            <w:tcW w:w="990" w:type="dxa"/>
          </w:tcPr>
          <w:p w14:paraId="3E7A023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B423F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D3A93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0FACE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969C2E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CFDDAF9" w14:textId="77777777" w:rsidTr="002A6D51">
        <w:tc>
          <w:tcPr>
            <w:tcW w:w="630" w:type="dxa"/>
          </w:tcPr>
          <w:p w14:paraId="2B75DDE1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2070" w:type="dxa"/>
          </w:tcPr>
          <w:p w14:paraId="63CDCF3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stachios</w:t>
            </w:r>
          </w:p>
        </w:tc>
        <w:tc>
          <w:tcPr>
            <w:tcW w:w="2070" w:type="dxa"/>
          </w:tcPr>
          <w:p w14:paraId="6992451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2B718FB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A281A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556D6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54463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717896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2728E2C" w14:textId="77777777" w:rsidTr="002A6D51">
        <w:tc>
          <w:tcPr>
            <w:tcW w:w="630" w:type="dxa"/>
          </w:tcPr>
          <w:p w14:paraId="31C67E04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2070" w:type="dxa"/>
          </w:tcPr>
          <w:p w14:paraId="26DD272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azelnut</w:t>
            </w:r>
          </w:p>
        </w:tc>
        <w:tc>
          <w:tcPr>
            <w:tcW w:w="2070" w:type="dxa"/>
          </w:tcPr>
          <w:p w14:paraId="0D342338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2437CE3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EF210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D1AAA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8BD41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453EB3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11A10883" w14:textId="77777777" w:rsidTr="002A6D51">
        <w:tc>
          <w:tcPr>
            <w:tcW w:w="630" w:type="dxa"/>
          </w:tcPr>
          <w:p w14:paraId="7FC4D984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2070" w:type="dxa"/>
          </w:tcPr>
          <w:p w14:paraId="3DD98B4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eeds (watermelon, pumpkin, sunflower)</w:t>
            </w:r>
          </w:p>
        </w:tc>
        <w:tc>
          <w:tcPr>
            <w:tcW w:w="2070" w:type="dxa"/>
          </w:tcPr>
          <w:p w14:paraId="5DBFEF30" w14:textId="77777777" w:rsidR="00FC5602" w:rsidRPr="003B1054" w:rsidRDefault="00013784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14:paraId="2747F59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A5133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E0219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767A0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34FB7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70FB057" w14:textId="77777777" w:rsidTr="002A6D51">
        <w:tc>
          <w:tcPr>
            <w:tcW w:w="630" w:type="dxa"/>
          </w:tcPr>
          <w:p w14:paraId="69D0471B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070" w:type="dxa"/>
          </w:tcPr>
          <w:p w14:paraId="7644B584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ugar cube, comfit</w:t>
            </w:r>
          </w:p>
        </w:tc>
        <w:tc>
          <w:tcPr>
            <w:tcW w:w="2070" w:type="dxa"/>
          </w:tcPr>
          <w:p w14:paraId="44F4799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71E8B02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BB9BE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58693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CA738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9BF9DA6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5AD9AB9" w14:textId="77777777" w:rsidTr="002A6D51">
        <w:tc>
          <w:tcPr>
            <w:tcW w:w="630" w:type="dxa"/>
          </w:tcPr>
          <w:p w14:paraId="7FECB492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2070" w:type="dxa"/>
          </w:tcPr>
          <w:p w14:paraId="36D8435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ugar</w:t>
            </w:r>
          </w:p>
        </w:tc>
        <w:tc>
          <w:tcPr>
            <w:tcW w:w="2070" w:type="dxa"/>
          </w:tcPr>
          <w:p w14:paraId="219D5095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14:paraId="2B29190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B2048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64607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D6BD7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C2FED41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5B0BB85" w14:textId="77777777" w:rsidTr="002A6D51">
        <w:tc>
          <w:tcPr>
            <w:tcW w:w="630" w:type="dxa"/>
          </w:tcPr>
          <w:p w14:paraId="30158951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7</w:t>
            </w:r>
          </w:p>
        </w:tc>
        <w:tc>
          <w:tcPr>
            <w:tcW w:w="2070" w:type="dxa"/>
          </w:tcPr>
          <w:p w14:paraId="4541C7A9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oney</w:t>
            </w:r>
          </w:p>
        </w:tc>
        <w:tc>
          <w:tcPr>
            <w:tcW w:w="2070" w:type="dxa"/>
          </w:tcPr>
          <w:p w14:paraId="07957311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14:paraId="0B6C106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BDB58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E9D6C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E18F3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8404C03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03958DE" w14:textId="77777777" w:rsidTr="002A6D51">
        <w:tc>
          <w:tcPr>
            <w:tcW w:w="630" w:type="dxa"/>
          </w:tcPr>
          <w:p w14:paraId="1816D282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2070" w:type="dxa"/>
          </w:tcPr>
          <w:p w14:paraId="3E967C0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Jams (by type)</w:t>
            </w:r>
          </w:p>
        </w:tc>
        <w:tc>
          <w:tcPr>
            <w:tcW w:w="2070" w:type="dxa"/>
          </w:tcPr>
          <w:p w14:paraId="2E1FDD6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177C696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E4000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E249E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39638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7AC189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75FBB42" w14:textId="77777777" w:rsidTr="002A6D51">
        <w:tc>
          <w:tcPr>
            <w:tcW w:w="630" w:type="dxa"/>
          </w:tcPr>
          <w:p w14:paraId="3312EC9B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2070" w:type="dxa"/>
          </w:tcPr>
          <w:p w14:paraId="780BB360" w14:textId="77777777" w:rsidR="00FC5602" w:rsidRPr="00FC5602" w:rsidRDefault="00013784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strial o</w:t>
            </w:r>
            <w:r w:rsidR="00FC5602" w:rsidRPr="00FC5602">
              <w:rPr>
                <w:rFonts w:asciiTheme="majorBidi" w:hAnsiTheme="majorBidi" w:cstheme="majorBidi"/>
              </w:rPr>
              <w:t>r cola beverages.</w:t>
            </w:r>
          </w:p>
        </w:tc>
        <w:tc>
          <w:tcPr>
            <w:tcW w:w="2070" w:type="dxa"/>
          </w:tcPr>
          <w:p w14:paraId="73ED5385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72AA1A0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B4D94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0154A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1AA52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3DAE9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7F6EAA0" w14:textId="77777777" w:rsidTr="002A6D51">
        <w:tc>
          <w:tcPr>
            <w:tcW w:w="630" w:type="dxa"/>
          </w:tcPr>
          <w:p w14:paraId="0E9FBC1B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14:paraId="2100053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sweets</w:t>
            </w:r>
          </w:p>
        </w:tc>
        <w:tc>
          <w:tcPr>
            <w:tcW w:w="2070" w:type="dxa"/>
          </w:tcPr>
          <w:p w14:paraId="18D4EBAB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3B61CD0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041B9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A3BF6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F2D82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55BA5DE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8D5ADD4" w14:textId="77777777" w:rsidTr="002A6D51">
        <w:tc>
          <w:tcPr>
            <w:tcW w:w="630" w:type="dxa"/>
          </w:tcPr>
          <w:p w14:paraId="4693BFB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2070" w:type="dxa"/>
          </w:tcPr>
          <w:p w14:paraId="2D2E7CD0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</w:t>
            </w:r>
            <w:r w:rsidR="00013784">
              <w:rPr>
                <w:rFonts w:asciiTheme="majorBidi" w:hAnsiTheme="majorBidi" w:cstheme="majorBidi"/>
              </w:rPr>
              <w:t>ream s</w:t>
            </w:r>
            <w:r w:rsidRPr="00FC5602">
              <w:rPr>
                <w:rFonts w:asciiTheme="majorBidi" w:hAnsiTheme="majorBidi" w:cstheme="majorBidi"/>
              </w:rPr>
              <w:t>weets</w:t>
            </w:r>
          </w:p>
        </w:tc>
        <w:tc>
          <w:tcPr>
            <w:tcW w:w="2070" w:type="dxa"/>
          </w:tcPr>
          <w:p w14:paraId="6B770D47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5145553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E281D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9BAF5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A2198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BA658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CA86C58" w14:textId="77777777" w:rsidTr="002A6D51">
        <w:tc>
          <w:tcPr>
            <w:tcW w:w="630" w:type="dxa"/>
          </w:tcPr>
          <w:p w14:paraId="387A8A4A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14:paraId="5017FE7E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AZ</w:t>
            </w:r>
          </w:p>
        </w:tc>
        <w:tc>
          <w:tcPr>
            <w:tcW w:w="2070" w:type="dxa"/>
          </w:tcPr>
          <w:p w14:paraId="438AF7CC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55126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448A7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80E11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48958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39D829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4BDAD0B1" w14:textId="77777777" w:rsidTr="002A6D51">
        <w:tc>
          <w:tcPr>
            <w:tcW w:w="630" w:type="dxa"/>
          </w:tcPr>
          <w:p w14:paraId="5451455B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2070" w:type="dxa"/>
          </w:tcPr>
          <w:p w14:paraId="4CDEA8A6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OHAN</w:t>
            </w:r>
          </w:p>
        </w:tc>
        <w:tc>
          <w:tcPr>
            <w:tcW w:w="2070" w:type="dxa"/>
          </w:tcPr>
          <w:p w14:paraId="14F8B40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013784">
              <w:rPr>
                <w:rStyle w:val="shorttext"/>
              </w:rPr>
              <w:t>p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ece</w:t>
            </w:r>
          </w:p>
        </w:tc>
        <w:tc>
          <w:tcPr>
            <w:tcW w:w="990" w:type="dxa"/>
          </w:tcPr>
          <w:p w14:paraId="24206F6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5F897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2A083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89888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47BAE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A00118C" w14:textId="77777777" w:rsidTr="002A6D51">
        <w:tc>
          <w:tcPr>
            <w:tcW w:w="630" w:type="dxa"/>
          </w:tcPr>
          <w:p w14:paraId="2484F1CA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070" w:type="dxa"/>
          </w:tcPr>
          <w:p w14:paraId="1B3CA3E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uff</w:t>
            </w:r>
          </w:p>
        </w:tc>
        <w:tc>
          <w:tcPr>
            <w:tcW w:w="2070" w:type="dxa"/>
          </w:tcPr>
          <w:p w14:paraId="0068C6B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14:paraId="4E9CF0C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CD5A3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0A84A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90265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1B43A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39F3D5C" w14:textId="77777777" w:rsidTr="002A6D51">
        <w:tc>
          <w:tcPr>
            <w:tcW w:w="630" w:type="dxa"/>
          </w:tcPr>
          <w:p w14:paraId="6FAE0F8F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70" w:type="dxa"/>
          </w:tcPr>
          <w:p w14:paraId="0397C9C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2070" w:type="dxa"/>
          </w:tcPr>
          <w:p w14:paraId="71248F4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2298F17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74C4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95655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05E2A7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78F684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319E451" w14:textId="77777777" w:rsidTr="002A6D51">
        <w:tc>
          <w:tcPr>
            <w:tcW w:w="630" w:type="dxa"/>
          </w:tcPr>
          <w:p w14:paraId="6F01D1A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070" w:type="dxa"/>
          </w:tcPr>
          <w:p w14:paraId="33D4EEB4" w14:textId="77777777" w:rsidR="00FC5602" w:rsidRPr="00FC5602" w:rsidRDefault="00013784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Crème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aramel</w:t>
            </w:r>
          </w:p>
        </w:tc>
        <w:tc>
          <w:tcPr>
            <w:tcW w:w="2070" w:type="dxa"/>
          </w:tcPr>
          <w:p w14:paraId="0AD62CC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14:paraId="557FDF4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A46CB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ECB4B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DD24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CD3C42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38473F02" w14:textId="77777777" w:rsidTr="002A6D51">
        <w:tc>
          <w:tcPr>
            <w:tcW w:w="630" w:type="dxa"/>
          </w:tcPr>
          <w:p w14:paraId="0358B578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2070" w:type="dxa"/>
          </w:tcPr>
          <w:p w14:paraId="7D367F5A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070" w:type="dxa"/>
          </w:tcPr>
          <w:p w14:paraId="2EC099D4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2DDA36D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77250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D57E7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60DEF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457684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67DC01ED" w14:textId="77777777" w:rsidTr="002A6D51">
        <w:tc>
          <w:tcPr>
            <w:tcW w:w="630" w:type="dxa"/>
          </w:tcPr>
          <w:p w14:paraId="20490ED0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70" w:type="dxa"/>
          </w:tcPr>
          <w:p w14:paraId="2DCA084C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alt</w:t>
            </w:r>
          </w:p>
        </w:tc>
        <w:tc>
          <w:tcPr>
            <w:tcW w:w="2070" w:type="dxa"/>
          </w:tcPr>
          <w:p w14:paraId="3AAD1112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14:paraId="1C74A1A1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6958E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8497B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BC523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1AAFDE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FC5602" w14:paraId="5D58D602" w14:textId="77777777" w:rsidTr="002A6D51">
        <w:tc>
          <w:tcPr>
            <w:tcW w:w="630" w:type="dxa"/>
          </w:tcPr>
          <w:p w14:paraId="7E42CDF7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14:paraId="63E47A02" w14:textId="77777777"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Abgoosht</w:t>
            </w:r>
          </w:p>
        </w:tc>
        <w:tc>
          <w:tcPr>
            <w:tcW w:w="2070" w:type="dxa"/>
          </w:tcPr>
          <w:p w14:paraId="4F29938A" w14:textId="77777777"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090DF5C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9B2C5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01A76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80F0E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EA72590" w14:textId="77777777" w:rsidR="00FC5602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3FC8689" w14:textId="77777777" w:rsidTr="002A6D51">
        <w:tc>
          <w:tcPr>
            <w:tcW w:w="630" w:type="dxa"/>
          </w:tcPr>
          <w:p w14:paraId="3416FC9E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70" w:type="dxa"/>
          </w:tcPr>
          <w:p w14:paraId="70E616D5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2070" w:type="dxa"/>
          </w:tcPr>
          <w:p w14:paraId="4606D6A0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14:paraId="0F648BAC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4F0D4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CC3F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B7BC6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C32F5A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A9E4E88" w14:textId="77777777" w:rsidTr="002A6D51">
        <w:tc>
          <w:tcPr>
            <w:tcW w:w="630" w:type="dxa"/>
          </w:tcPr>
          <w:p w14:paraId="29C2036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2070" w:type="dxa"/>
          </w:tcPr>
          <w:p w14:paraId="13091A6D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2070" w:type="dxa"/>
          </w:tcPr>
          <w:p w14:paraId="5F478E2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14:paraId="5726589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21AFE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665EA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4AF56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8B45E9C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23361EA" w14:textId="77777777" w:rsidTr="002A6D51">
        <w:tc>
          <w:tcPr>
            <w:tcW w:w="630" w:type="dxa"/>
          </w:tcPr>
          <w:p w14:paraId="1637724E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2070" w:type="dxa"/>
          </w:tcPr>
          <w:p w14:paraId="6828C4F8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mon juice</w:t>
            </w:r>
          </w:p>
        </w:tc>
        <w:tc>
          <w:tcPr>
            <w:tcW w:w="2070" w:type="dxa"/>
          </w:tcPr>
          <w:p w14:paraId="7F19457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14:paraId="078BE61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06C8D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529FD7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CAD18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D3DF88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61B3987" w14:textId="77777777" w:rsidTr="002A6D51">
        <w:tc>
          <w:tcPr>
            <w:tcW w:w="630" w:type="dxa"/>
          </w:tcPr>
          <w:p w14:paraId="28400B13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070" w:type="dxa"/>
          </w:tcPr>
          <w:p w14:paraId="3BF5B32A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14:paraId="5BE7353D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14:paraId="4FF23CFA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1A182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31DD8D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B14012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97C06BD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55B12515" w14:textId="77777777" w:rsidTr="002A6D51">
        <w:tc>
          <w:tcPr>
            <w:tcW w:w="630" w:type="dxa"/>
          </w:tcPr>
          <w:p w14:paraId="0D7AEB14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2070" w:type="dxa"/>
          </w:tcPr>
          <w:p w14:paraId="3F991BA2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mushrooms</w:t>
            </w:r>
          </w:p>
        </w:tc>
        <w:tc>
          <w:tcPr>
            <w:tcW w:w="2070" w:type="dxa"/>
          </w:tcPr>
          <w:p w14:paraId="6FC5E69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14:paraId="162D5AA0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FA5F2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21296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3DD372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E58877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283E845" w14:textId="77777777" w:rsidTr="002A6D51">
        <w:tc>
          <w:tcPr>
            <w:tcW w:w="630" w:type="dxa"/>
          </w:tcPr>
          <w:p w14:paraId="07E86708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070" w:type="dxa"/>
          </w:tcPr>
          <w:p w14:paraId="79C54D8F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omemade HALVA</w:t>
            </w:r>
          </w:p>
        </w:tc>
        <w:tc>
          <w:tcPr>
            <w:tcW w:w="2070" w:type="dxa"/>
          </w:tcPr>
          <w:p w14:paraId="213D54DF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48EDB47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31480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A5AFC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5540B5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3A02A4F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06B15BBF" w14:textId="77777777" w:rsidTr="002A6D51">
        <w:tc>
          <w:tcPr>
            <w:tcW w:w="630" w:type="dxa"/>
          </w:tcPr>
          <w:p w14:paraId="49729B86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2070" w:type="dxa"/>
          </w:tcPr>
          <w:p w14:paraId="4CC53247" w14:textId="77777777"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esame pudding</w:t>
            </w:r>
          </w:p>
        </w:tc>
        <w:tc>
          <w:tcPr>
            <w:tcW w:w="2070" w:type="dxa"/>
          </w:tcPr>
          <w:p w14:paraId="4426BC63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14:paraId="1D15FFB4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FF58C8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FDD9EF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9E613D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10562F0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2B52A57B" w14:textId="77777777" w:rsidTr="0026092C">
        <w:trPr>
          <w:trHeight w:val="105"/>
        </w:trPr>
        <w:tc>
          <w:tcPr>
            <w:tcW w:w="630" w:type="dxa"/>
            <w:tcBorders>
              <w:bottom w:val="single" w:sz="4" w:space="0" w:color="auto"/>
            </w:tcBorders>
          </w:tcPr>
          <w:p w14:paraId="5D195799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0425EAD" w14:textId="77777777"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Noghl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D36E15E" w14:textId="77777777"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70E123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9DD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38EC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CDBB8E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DA12D45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14:paraId="7E983FB4" w14:textId="77777777" w:rsidTr="0026092C">
        <w:trPr>
          <w:trHeight w:val="18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A32B70" w14:textId="77777777"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AC633AA" w14:textId="77777777"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Donu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0B8E1A3" w14:textId="77777777"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B5251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35D05B9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B17BA6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E1694B" w14:textId="77777777"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B9141DB" w14:textId="77777777"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1D0D1BB" w14:textId="77777777"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The date of delivery of food questionnaires to residents:</w:t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</w:p>
    <w:p w14:paraId="330AB7CB" w14:textId="77777777"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Name of dietitian responsible for completing FFQ:</w:t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</w:p>
    <w:p w14:paraId="64B1ED19" w14:textId="7EFD7E4F" w:rsidR="004A4960" w:rsidRPr="004E6AC2" w:rsidRDefault="00013784" w:rsidP="008B3F9A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A284D" w:rsidRPr="004E6AC2">
        <w:rPr>
          <w:rFonts w:asciiTheme="majorBidi" w:hAnsiTheme="majorBidi" w:cstheme="majorBidi"/>
          <w:sz w:val="24"/>
          <w:szCs w:val="24"/>
        </w:rPr>
        <w:t>e</w:t>
      </w:r>
      <w:r w:rsidR="004A4960">
        <w:rPr>
          <w:rFonts w:asciiTheme="majorBidi" w:hAnsiTheme="majorBidi" w:cstheme="majorBidi"/>
          <w:sz w:val="24"/>
          <w:szCs w:val="24"/>
        </w:rPr>
        <w:t>livery date to Nutrition expert</w:t>
      </w:r>
    </w:p>
    <w:sectPr w:rsidR="004A4960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D4A"/>
    <w:rsid w:val="00013784"/>
    <w:rsid w:val="0001628C"/>
    <w:rsid w:val="00030BC2"/>
    <w:rsid w:val="000566AF"/>
    <w:rsid w:val="00070F09"/>
    <w:rsid w:val="0007577A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FFA"/>
    <w:rsid w:val="0026092C"/>
    <w:rsid w:val="00287543"/>
    <w:rsid w:val="00292690"/>
    <w:rsid w:val="0029558D"/>
    <w:rsid w:val="002A284D"/>
    <w:rsid w:val="002A6D51"/>
    <w:rsid w:val="002F290F"/>
    <w:rsid w:val="002F6913"/>
    <w:rsid w:val="00365C9D"/>
    <w:rsid w:val="00393A2B"/>
    <w:rsid w:val="00393D4A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27CAF"/>
    <w:rsid w:val="0043025C"/>
    <w:rsid w:val="00482ECC"/>
    <w:rsid w:val="00484436"/>
    <w:rsid w:val="00485E48"/>
    <w:rsid w:val="004A4960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979A3"/>
    <w:rsid w:val="006B0513"/>
    <w:rsid w:val="006B5A63"/>
    <w:rsid w:val="006B64CF"/>
    <w:rsid w:val="006E493B"/>
    <w:rsid w:val="00712950"/>
    <w:rsid w:val="00762689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B26"/>
    <w:rsid w:val="00860251"/>
    <w:rsid w:val="00881027"/>
    <w:rsid w:val="008811A5"/>
    <w:rsid w:val="00890EA2"/>
    <w:rsid w:val="008B3F9A"/>
    <w:rsid w:val="008B61E7"/>
    <w:rsid w:val="008C1D75"/>
    <w:rsid w:val="008D7AC9"/>
    <w:rsid w:val="008E2AF7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44306"/>
    <w:rsid w:val="00A452DF"/>
    <w:rsid w:val="00AB2732"/>
    <w:rsid w:val="00AF68C9"/>
    <w:rsid w:val="00B12D1B"/>
    <w:rsid w:val="00B2171D"/>
    <w:rsid w:val="00B22116"/>
    <w:rsid w:val="00B33E41"/>
    <w:rsid w:val="00B96CA7"/>
    <w:rsid w:val="00B97EA9"/>
    <w:rsid w:val="00BC37C5"/>
    <w:rsid w:val="00BC51B8"/>
    <w:rsid w:val="00BD120A"/>
    <w:rsid w:val="00BD3BFB"/>
    <w:rsid w:val="00BF2BD6"/>
    <w:rsid w:val="00C02F15"/>
    <w:rsid w:val="00C21FF0"/>
    <w:rsid w:val="00C30854"/>
    <w:rsid w:val="00C3448E"/>
    <w:rsid w:val="00C5289D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F4122E"/>
    <w:rsid w:val="00F42427"/>
    <w:rsid w:val="00F71D24"/>
    <w:rsid w:val="00F81448"/>
    <w:rsid w:val="00F82F09"/>
    <w:rsid w:val="00FA3822"/>
    <w:rsid w:val="00FB608D"/>
    <w:rsid w:val="00FC00AC"/>
    <w:rsid w:val="00FC3A37"/>
    <w:rsid w:val="00FC5602"/>
    <w:rsid w:val="00FD295D"/>
    <w:rsid w:val="00FD4156"/>
    <w:rsid w:val="00FF32C4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211AD"/>
  <w15:docId w15:val="{EEBFDACF-9AFB-450A-AB86-AB140A5C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iyaz Ibrahim Shaikh</cp:lastModifiedBy>
  <cp:revision>4</cp:revision>
  <dcterms:created xsi:type="dcterms:W3CDTF">2023-11-02T11:49:00Z</dcterms:created>
  <dcterms:modified xsi:type="dcterms:W3CDTF">2023-12-06T08:05:00Z</dcterms:modified>
</cp:coreProperties>
</file>